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"/>
        <w:tblW w:w="13050" w:type="dxa"/>
        <w:tblLook w:val="06A0" w:firstRow="1" w:lastRow="0" w:firstColumn="1" w:lastColumn="0" w:noHBand="1" w:noVBand="1"/>
      </w:tblPr>
      <w:tblGrid>
        <w:gridCol w:w="1728"/>
        <w:gridCol w:w="1086"/>
        <w:gridCol w:w="1386"/>
        <w:gridCol w:w="1346"/>
        <w:gridCol w:w="1818"/>
        <w:gridCol w:w="5686"/>
      </w:tblGrid>
      <w:tr w:rsidR="00613EEA" w:rsidRPr="006058D2" w14:paraId="71A6F605" w14:textId="77777777" w:rsidTr="00924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0" w:type="dxa"/>
            <w:gridSpan w:val="6"/>
            <w:tcBorders>
              <w:bottom w:val="single" w:sz="6" w:space="0" w:color="FFFFFF" w:themeColor="background1"/>
            </w:tcBorders>
          </w:tcPr>
          <w:p w14:paraId="54A24E69" w14:textId="0462CBC1" w:rsidR="00613EEA" w:rsidRPr="006058D2" w:rsidRDefault="002D1708" w:rsidP="009248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Supplemental </w:t>
            </w:r>
            <w:r w:rsidR="00613EEA" w:rsidRPr="006058D2">
              <w:rPr>
                <w:rFonts w:ascii="Times New Roman" w:hAnsi="Times New Roman" w:cs="Times New Roman"/>
                <w:sz w:val="18"/>
                <w:szCs w:val="18"/>
              </w:rPr>
              <w:t>Table 3.</w:t>
            </w:r>
          </w:p>
        </w:tc>
      </w:tr>
      <w:tr w:rsidR="00613EEA" w:rsidRPr="006058D2" w14:paraId="03FC4F16" w14:textId="77777777" w:rsidTr="00924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0" w:type="dxa"/>
            <w:gridSpan w:val="6"/>
            <w:tcBorders>
              <w:top w:val="single" w:sz="6" w:space="0" w:color="FFFFFF" w:themeColor="background1"/>
              <w:bottom w:val="single" w:sz="6" w:space="0" w:color="000000" w:themeColor="text1"/>
            </w:tcBorders>
          </w:tcPr>
          <w:p w14:paraId="2D3922E4" w14:textId="3E7FEB12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tudy Characteristics and Themes of Included Studies</w:t>
            </w:r>
          </w:p>
        </w:tc>
      </w:tr>
      <w:tr w:rsidR="00613EEA" w:rsidRPr="006058D2" w14:paraId="2A49EC64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</w:tcPr>
          <w:p w14:paraId="0172B2B2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uthor, Year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83E16E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Country 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10082C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Methodology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BA5740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ata Collection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55620D0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nalysis Method</w:t>
            </w:r>
          </w:p>
        </w:tc>
        <w:tc>
          <w:tcPr>
            <w:tcW w:w="5686" w:type="dxa"/>
            <w:tcBorders>
              <w:bottom w:val="single" w:sz="4" w:space="0" w:color="auto"/>
            </w:tcBorders>
          </w:tcPr>
          <w:p w14:paraId="2D9AE4D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es</w:t>
            </w:r>
          </w:p>
        </w:tc>
      </w:tr>
      <w:tr w:rsidR="00F302BF" w:rsidRPr="006058D2" w14:paraId="56CAE2E3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0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36BEF507" w14:textId="77777777" w:rsidR="00F302BF" w:rsidRPr="006058D2" w:rsidRDefault="00F302BF" w:rsidP="008175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th perspective only</w:t>
            </w:r>
          </w:p>
        </w:tc>
      </w:tr>
      <w:tr w:rsidR="003D4807" w:rsidRPr="006058D2" w14:paraId="7B758599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</w:tcBorders>
          </w:tcPr>
          <w:p w14:paraId="2ABCCBBD" w14:textId="244CC5CF" w:rsidR="003D4807" w:rsidRPr="006058D2" w:rsidRDefault="003D4807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baka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2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7E0EE93" w14:textId="0606C832" w:rsidR="003D4807" w:rsidRPr="006058D2" w:rsidRDefault="003B2F1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B2D39DE" w14:textId="19BDF1C5" w:rsidR="003D4807" w:rsidRPr="006058D2" w:rsidRDefault="003B2F1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scriptive Exploratory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1111E9E5" w14:textId="1B40D7F2" w:rsidR="003D4807" w:rsidRPr="006058D2" w:rsidRDefault="003B2F1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Interview 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7746AD8F" w14:textId="6FF686CA" w:rsidR="003D4807" w:rsidRPr="006058D2" w:rsidRDefault="003B2F1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  <w:tcBorders>
              <w:top w:val="single" w:sz="4" w:space="0" w:color="auto"/>
            </w:tcBorders>
          </w:tcPr>
          <w:p w14:paraId="743DBA6C" w14:textId="77777777" w:rsidR="003B2F12" w:rsidRPr="006058D2" w:rsidRDefault="003B2F12" w:rsidP="003B2F12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The transition </w:t>
            </w:r>
            <w:proofErr w:type="gram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  <w:proofErr w:type="gramEnd"/>
          </w:p>
          <w:p w14:paraId="01998D10" w14:textId="7F25A94E" w:rsidR="003B2F12" w:rsidRPr="006058D2" w:rsidRDefault="003B2F12" w:rsidP="003B2F12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actors facilitating the transition</w:t>
            </w:r>
          </w:p>
          <w:p w14:paraId="3552285E" w14:textId="08948FB1" w:rsidR="003B2F12" w:rsidRPr="006058D2" w:rsidRDefault="003B2F12" w:rsidP="003B2F12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Experience, </w:t>
            </w:r>
            <w:proofErr w:type="gram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hallenges</w:t>
            </w:r>
            <w:proofErr w:type="gramEnd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 and coping mechanisms during transition</w:t>
            </w:r>
          </w:p>
          <w:p w14:paraId="7AC55EA6" w14:textId="74DF1BD3" w:rsidR="003B2F12" w:rsidRPr="006058D2" w:rsidRDefault="003B2F12" w:rsidP="003B2F12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uggestions for improvement</w:t>
            </w:r>
          </w:p>
          <w:p w14:paraId="6D7D5011" w14:textId="77777777" w:rsidR="003D4807" w:rsidRPr="006058D2" w:rsidRDefault="003D4807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3CF2FFC9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0FE7B76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l </w:t>
            </w: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ateem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12</w:t>
            </w:r>
          </w:p>
        </w:tc>
        <w:tc>
          <w:tcPr>
            <w:tcW w:w="1086" w:type="dxa"/>
          </w:tcPr>
          <w:p w14:paraId="6DD3547A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386" w:type="dxa"/>
          </w:tcPr>
          <w:p w14:paraId="5F5CBAD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henomenology</w:t>
            </w:r>
          </w:p>
        </w:tc>
        <w:tc>
          <w:tcPr>
            <w:tcW w:w="1346" w:type="dxa"/>
          </w:tcPr>
          <w:p w14:paraId="0378A0F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Interview </w:t>
            </w:r>
          </w:p>
        </w:tc>
        <w:tc>
          <w:tcPr>
            <w:tcW w:w="1818" w:type="dxa"/>
          </w:tcPr>
          <w:p w14:paraId="45C351C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henomenological data analysis</w:t>
            </w:r>
          </w:p>
        </w:tc>
        <w:tc>
          <w:tcPr>
            <w:tcW w:w="5686" w:type="dxa"/>
          </w:tcPr>
          <w:p w14:paraId="7124644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reparing for Transition</w:t>
            </w:r>
          </w:p>
          <w:p w14:paraId="1C26F73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morphous Service</w:t>
            </w:r>
          </w:p>
          <w:p w14:paraId="1DE6DE8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5548ED2C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DC94BA2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emrich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Stolz, 2015</w:t>
            </w:r>
          </w:p>
        </w:tc>
        <w:tc>
          <w:tcPr>
            <w:tcW w:w="1086" w:type="dxa"/>
          </w:tcPr>
          <w:p w14:paraId="4E67411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6A3A0FB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507A987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0A378F5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686" w:type="dxa"/>
          </w:tcPr>
          <w:p w14:paraId="108266A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Living with SCD as an adult</w:t>
            </w:r>
          </w:p>
          <w:p w14:paraId="75A8E60A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motions experienced during transition</w:t>
            </w:r>
          </w:p>
          <w:p w14:paraId="6B8DF18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elf-efficacy</w:t>
            </w:r>
          </w:p>
          <w:p w14:paraId="3F770D6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2987168C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9BF8DE5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omba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17</w:t>
            </w:r>
          </w:p>
        </w:tc>
        <w:tc>
          <w:tcPr>
            <w:tcW w:w="1086" w:type="dxa"/>
          </w:tcPr>
          <w:p w14:paraId="74B36D0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Germany &amp; Switzerland</w:t>
            </w:r>
          </w:p>
        </w:tc>
        <w:tc>
          <w:tcPr>
            <w:tcW w:w="1386" w:type="dxa"/>
          </w:tcPr>
          <w:p w14:paraId="226A491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6281A22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 &amp; focus group</w:t>
            </w:r>
          </w:p>
        </w:tc>
        <w:tc>
          <w:tcPr>
            <w:tcW w:w="1818" w:type="dxa"/>
          </w:tcPr>
          <w:p w14:paraId="2237C7D5" w14:textId="3F2DD693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Qualitative </w:t>
            </w:r>
            <w:r w:rsidR="003B2F12" w:rsidRPr="006058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ontent </w:t>
            </w:r>
            <w:r w:rsidR="003B2F12" w:rsidRPr="006058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alysis</w:t>
            </w:r>
          </w:p>
        </w:tc>
        <w:tc>
          <w:tcPr>
            <w:tcW w:w="5686" w:type="dxa"/>
          </w:tcPr>
          <w:p w14:paraId="50F9F94A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er support</w:t>
            </w:r>
          </w:p>
          <w:p w14:paraId="20DD6D9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uture and vocational issues</w:t>
            </w:r>
          </w:p>
          <w:p w14:paraId="69C20E4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isease knowledge</w:t>
            </w:r>
          </w:p>
          <w:p w14:paraId="54AB6EA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fer to adult medicine</w:t>
            </w:r>
          </w:p>
          <w:p w14:paraId="4FC0A58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hanges in doctor-patient relationship</w:t>
            </w:r>
          </w:p>
          <w:p w14:paraId="2C9A1F7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tachment from parents</w:t>
            </w:r>
          </w:p>
          <w:p w14:paraId="2FB66E7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Own health management and the health system</w:t>
            </w:r>
          </w:p>
          <w:p w14:paraId="04B8178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mplementation and methods of the transition training</w:t>
            </w:r>
          </w:p>
          <w:p w14:paraId="256B898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807" w:rsidRPr="006058D2" w14:paraId="214575B5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636074E" w14:textId="4F7133A8" w:rsidR="003D4807" w:rsidRPr="006058D2" w:rsidRDefault="003D4807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aj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1999</w:t>
            </w:r>
          </w:p>
        </w:tc>
        <w:tc>
          <w:tcPr>
            <w:tcW w:w="1086" w:type="dxa"/>
          </w:tcPr>
          <w:p w14:paraId="51C31925" w14:textId="4FF5DA2E" w:rsidR="003D4807" w:rsidRPr="006058D2" w:rsidRDefault="003B2F1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44A88A2A" w14:textId="777C5045" w:rsidR="003D4807" w:rsidRPr="006058D2" w:rsidRDefault="003B2F1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henomenology</w:t>
            </w:r>
          </w:p>
        </w:tc>
        <w:tc>
          <w:tcPr>
            <w:tcW w:w="1346" w:type="dxa"/>
          </w:tcPr>
          <w:p w14:paraId="10C9526A" w14:textId="5569E51E" w:rsidR="003D4807" w:rsidRPr="006058D2" w:rsidRDefault="003B2F1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166B683B" w14:textId="778499AB" w:rsidR="003D4807" w:rsidRPr="006058D2" w:rsidRDefault="003B2F1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Colaizzi's</w:t>
            </w:r>
            <w:proofErr w:type="spellEnd"/>
            <w:r w:rsidRPr="006058D2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 xml:space="preserve"> data analysis approach</w:t>
            </w:r>
          </w:p>
        </w:tc>
        <w:tc>
          <w:tcPr>
            <w:tcW w:w="5686" w:type="dxa"/>
          </w:tcPr>
          <w:p w14:paraId="3F73BF2A" w14:textId="77777777" w:rsidR="003B2F12" w:rsidRPr="006058D2" w:rsidRDefault="003B2F1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Acquiring a sense of ownership through knowledge, </w:t>
            </w:r>
            <w:proofErr w:type="gram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ccountability</w:t>
            </w:r>
            <w:proofErr w:type="gramEnd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 and independence</w:t>
            </w:r>
          </w:p>
          <w:p w14:paraId="318A49FE" w14:textId="2E0CE32B" w:rsidR="00F51390" w:rsidRPr="006058D2" w:rsidRDefault="00F51390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3C34D496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FBF1147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umfield, 2004</w:t>
            </w:r>
          </w:p>
        </w:tc>
        <w:tc>
          <w:tcPr>
            <w:tcW w:w="1086" w:type="dxa"/>
          </w:tcPr>
          <w:p w14:paraId="6006D6F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86" w:type="dxa"/>
          </w:tcPr>
          <w:p w14:paraId="01728E0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22BFDF3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35E302B2" w14:textId="1C16D5B4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Thematic </w:t>
            </w:r>
            <w:r w:rsidR="003B2F12" w:rsidRPr="006058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alysis</w:t>
            </w:r>
          </w:p>
        </w:tc>
        <w:tc>
          <w:tcPr>
            <w:tcW w:w="5686" w:type="dxa"/>
          </w:tcPr>
          <w:p w14:paraId="60EB311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diatric care</w:t>
            </w:r>
          </w:p>
          <w:p w14:paraId="39C7B11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lements of the Transition Program</w:t>
            </w:r>
          </w:p>
          <w:p w14:paraId="3CE0FEB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sychosocial factors</w:t>
            </w:r>
          </w:p>
          <w:p w14:paraId="1E97AF8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807" w:rsidRPr="006058D2" w14:paraId="2A631439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C9619D9" w14:textId="300671E1" w:rsidR="003D4807" w:rsidRPr="006058D2" w:rsidRDefault="003D4807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rstr</w:t>
            </w:r>
            <w:r w:rsidR="007979A8"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ö</w:t>
            </w: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17</w:t>
            </w:r>
          </w:p>
        </w:tc>
        <w:tc>
          <w:tcPr>
            <w:tcW w:w="1086" w:type="dxa"/>
          </w:tcPr>
          <w:p w14:paraId="556A8521" w14:textId="2669DE57" w:rsidR="003D4807" w:rsidRPr="006058D2" w:rsidRDefault="002D1708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386" w:type="dxa"/>
          </w:tcPr>
          <w:p w14:paraId="72822105" w14:textId="79F0A08E" w:rsidR="003D4807" w:rsidRPr="006058D2" w:rsidRDefault="00F01F2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0539BB73" w14:textId="0B3FE84F" w:rsidR="003D4807" w:rsidRPr="006058D2" w:rsidRDefault="00F01F2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</w:tcPr>
          <w:p w14:paraId="12D8DD5B" w14:textId="6BC82456" w:rsidR="003D4807" w:rsidRPr="006058D2" w:rsidRDefault="00F01F2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content analysis</w:t>
            </w:r>
          </w:p>
        </w:tc>
        <w:tc>
          <w:tcPr>
            <w:tcW w:w="5686" w:type="dxa"/>
          </w:tcPr>
          <w:p w14:paraId="24B0B6D7" w14:textId="65B6B081" w:rsidR="003D4807" w:rsidRPr="006058D2" w:rsidRDefault="00F01F22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Becoming a manager of the condition</w:t>
            </w:r>
          </w:p>
        </w:tc>
      </w:tr>
      <w:tr w:rsidR="00613EEA" w:rsidRPr="006058D2" w14:paraId="6FEA865F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A105780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rroll, 2015</w:t>
            </w:r>
          </w:p>
        </w:tc>
        <w:tc>
          <w:tcPr>
            <w:tcW w:w="1086" w:type="dxa"/>
          </w:tcPr>
          <w:p w14:paraId="1FF9A18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46B7156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henomenology</w:t>
            </w:r>
          </w:p>
        </w:tc>
        <w:tc>
          <w:tcPr>
            <w:tcW w:w="1346" w:type="dxa"/>
          </w:tcPr>
          <w:p w14:paraId="78BC19C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6336DF6E" w14:textId="002D9C76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Giorgi’s </w:t>
            </w:r>
            <w:r w:rsidR="003B2F12" w:rsidRPr="006058D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xistential </w:t>
            </w:r>
            <w:r w:rsidR="003B2F12" w:rsidRPr="006058D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henomenological </w:t>
            </w:r>
            <w:r w:rsidR="003B2F12" w:rsidRPr="006058D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ethod </w:t>
            </w:r>
          </w:p>
        </w:tc>
        <w:tc>
          <w:tcPr>
            <w:tcW w:w="5686" w:type="dxa"/>
          </w:tcPr>
          <w:p w14:paraId="4B2678D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xpert novices</w:t>
            </w:r>
          </w:p>
          <w:p w14:paraId="1DF7CAC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vidence/experience-based expectations</w:t>
            </w:r>
          </w:p>
          <w:p w14:paraId="462BA80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egotiating new systems</w:t>
            </w:r>
          </w:p>
          <w:p w14:paraId="13DA366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dependence</w:t>
            </w:r>
          </w:p>
          <w:p w14:paraId="35655AF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ccepting less</w:t>
            </w:r>
          </w:p>
          <w:p w14:paraId="0C6092C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6BAB53AA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331D450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ena, 2018</w:t>
            </w:r>
          </w:p>
        </w:tc>
        <w:tc>
          <w:tcPr>
            <w:tcW w:w="1086" w:type="dxa"/>
          </w:tcPr>
          <w:p w14:paraId="79AAC6D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279A444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64391CB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7E0EC382" w14:textId="4E36B299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Qualitative </w:t>
            </w:r>
            <w:r w:rsidR="003B2F12" w:rsidRPr="006058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ontent </w:t>
            </w:r>
            <w:r w:rsidR="003B2F12" w:rsidRPr="006058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nalysis and thematic analysis </w:t>
            </w:r>
          </w:p>
        </w:tc>
        <w:tc>
          <w:tcPr>
            <w:tcW w:w="5686" w:type="dxa"/>
          </w:tcPr>
          <w:p w14:paraId="176F532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rspectives on pediatric settings and relationships</w:t>
            </w:r>
          </w:p>
          <w:p w14:paraId="24D6D66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rspectives on the parent’s role</w:t>
            </w:r>
          </w:p>
          <w:p w14:paraId="772E86C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rspectives on transfer</w:t>
            </w:r>
          </w:p>
          <w:p w14:paraId="60EC7E04" w14:textId="41806EFC" w:rsidR="00F51390" w:rsidRPr="006058D2" w:rsidRDefault="00F51390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62CABA31" w14:textId="77777777" w:rsidTr="00F302BF">
        <w:trPr>
          <w:trHeight w:val="1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6B59666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Clayton-Jones, 2021</w:t>
            </w:r>
          </w:p>
        </w:tc>
        <w:tc>
          <w:tcPr>
            <w:tcW w:w="1086" w:type="dxa"/>
          </w:tcPr>
          <w:p w14:paraId="1F57816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7B0CF92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descriptive</w:t>
            </w:r>
          </w:p>
        </w:tc>
        <w:tc>
          <w:tcPr>
            <w:tcW w:w="1346" w:type="dxa"/>
          </w:tcPr>
          <w:p w14:paraId="3BC0379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5821B2F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1FDC558D" w14:textId="77777777" w:rsidR="00613EEA" w:rsidRPr="006058D2" w:rsidRDefault="00613EEA" w:rsidP="009248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58D2">
              <w:rPr>
                <w:sz w:val="18"/>
                <w:szCs w:val="18"/>
              </w:rPr>
              <w:t>Need for accessible support                                                                              Early assistance with goal setting                                                       Incongruence among expectations, experiences, and preparation                          Spiritual distress                                                                                                Stigma                                                                                                                          Need for collaboration                                                                             Appreciation for caring providers                                                                 Feeling isolated</w:t>
            </w:r>
          </w:p>
        </w:tc>
      </w:tr>
      <w:tr w:rsidR="00613EEA" w:rsidRPr="006058D2" w14:paraId="44CB071E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EFD446A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ckinson, 2013</w:t>
            </w:r>
          </w:p>
        </w:tc>
        <w:tc>
          <w:tcPr>
            <w:tcW w:w="1086" w:type="dxa"/>
          </w:tcPr>
          <w:p w14:paraId="0536799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86" w:type="dxa"/>
          </w:tcPr>
          <w:p w14:paraId="15E2684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descriptive</w:t>
            </w:r>
          </w:p>
        </w:tc>
        <w:tc>
          <w:tcPr>
            <w:tcW w:w="1346" w:type="dxa"/>
          </w:tcPr>
          <w:p w14:paraId="29C6180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</w:tcPr>
          <w:p w14:paraId="2F95521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0E79F12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t’s time to move on</w:t>
            </w:r>
          </w:p>
          <w:p w14:paraId="772527A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reparing for transfer</w:t>
            </w:r>
          </w:p>
          <w:p w14:paraId="676E29B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Blending in</w:t>
            </w:r>
          </w:p>
          <w:p w14:paraId="084471B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807" w:rsidRPr="006058D2" w14:paraId="0AABD5F7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069F3FB" w14:textId="70FA50CB" w:rsidR="003D4807" w:rsidRPr="006058D2" w:rsidRDefault="003D4807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uPlesis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1086" w:type="dxa"/>
          </w:tcPr>
          <w:p w14:paraId="7BC18825" w14:textId="3951749C" w:rsidR="003D4807" w:rsidRPr="006058D2" w:rsidRDefault="00547370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86" w:type="dxa"/>
          </w:tcPr>
          <w:p w14:paraId="4A90FAD7" w14:textId="07413BFB" w:rsidR="003D4807" w:rsidRPr="006058D2" w:rsidRDefault="00547370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36F3D4A9" w14:textId="6DD4BA76" w:rsidR="003D4807" w:rsidRPr="006058D2" w:rsidRDefault="00547370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433226F8" w14:textId="600982CA" w:rsidR="003D4807" w:rsidRPr="006058D2" w:rsidRDefault="00547370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74052E2F" w14:textId="6F18258E" w:rsidR="00547370" w:rsidRPr="006058D2" w:rsidRDefault="00547370" w:rsidP="00547370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 adult congenital care experience is undeniably different from pediatric care</w:t>
            </w:r>
          </w:p>
          <w:p w14:paraId="05C9AF4C" w14:textId="25A4BD51" w:rsidR="00547370" w:rsidRPr="006058D2" w:rsidRDefault="00547370" w:rsidP="00547370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uboptimal preparation for transition to adult care contributes to patient disengagement</w:t>
            </w:r>
          </w:p>
          <w:p w14:paraId="6D9D1E5D" w14:textId="77777777" w:rsidR="00547370" w:rsidRPr="006058D2" w:rsidRDefault="00547370" w:rsidP="00547370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Ongoing cardiac health education in the adult setting (and about the adult health setting) is important</w:t>
            </w:r>
          </w:p>
          <w:p w14:paraId="09E752BC" w14:textId="3B7DD3C9" w:rsidR="00547370" w:rsidRPr="006058D2" w:rsidRDefault="00F51390" w:rsidP="00547370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547370" w:rsidRPr="006058D2">
              <w:rPr>
                <w:rFonts w:ascii="Times New Roman" w:hAnsi="Times New Roman" w:cs="Times New Roman"/>
                <w:sz w:val="18"/>
                <w:szCs w:val="18"/>
              </w:rPr>
              <w:t>deally, transfer should occur in the context of joint sessions between the pediatric and adult teams</w:t>
            </w:r>
          </w:p>
          <w:p w14:paraId="0A5DB338" w14:textId="63D1B9DC" w:rsidR="00547370" w:rsidRPr="006058D2" w:rsidRDefault="00547370" w:rsidP="00547370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sultations with highly specialized adult congenital cardiologists are ideal</w:t>
            </w:r>
          </w:p>
          <w:p w14:paraId="47B1124E" w14:textId="12511E11" w:rsidR="00547370" w:rsidRPr="006058D2" w:rsidRDefault="00547370" w:rsidP="00547370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upport networks are helpful</w:t>
            </w:r>
          </w:p>
          <w:p w14:paraId="760DCE2F" w14:textId="77777777" w:rsidR="003D4807" w:rsidRPr="006058D2" w:rsidRDefault="003D4807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0E371F8B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DAE1DFF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arvey, 2014</w:t>
            </w:r>
          </w:p>
        </w:tc>
        <w:tc>
          <w:tcPr>
            <w:tcW w:w="1086" w:type="dxa"/>
          </w:tcPr>
          <w:p w14:paraId="0BC1989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1D07308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37DE28FA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</w:tcPr>
          <w:p w14:paraId="60D6C88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2AD898E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on-purposeful transition</w:t>
            </w:r>
          </w:p>
          <w:p w14:paraId="526D801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Vulnerability in the college years</w:t>
            </w:r>
          </w:p>
          <w:p w14:paraId="4DD7234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nexpected differences between pediatric and adult healthcare systems</w:t>
            </w:r>
          </w:p>
          <w:p w14:paraId="51724F5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atients’ wish list for improving the transition process</w:t>
            </w:r>
          </w:p>
          <w:p w14:paraId="295A749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54CF8D93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65C63C9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lyard, 2021</w:t>
            </w:r>
          </w:p>
        </w:tc>
        <w:tc>
          <w:tcPr>
            <w:tcW w:w="1086" w:type="dxa"/>
          </w:tcPr>
          <w:p w14:paraId="216CD49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67244BA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7677BC6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6A83C11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5B936AF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Reluctance to transition</w:t>
            </w:r>
          </w:p>
          <w:p w14:paraId="417C71B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diatric spaces as welcoming, adult spaces as unwelcoming</w:t>
            </w:r>
          </w:p>
          <w:p w14:paraId="5E23FC8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Varying levels of preparation for transition</w:t>
            </w:r>
          </w:p>
          <w:p w14:paraId="259ADE7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xpectation of autonomy in the adult clinic</w:t>
            </w:r>
          </w:p>
          <w:p w14:paraId="41547F6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consistencies in the transition experience</w:t>
            </w:r>
          </w:p>
          <w:p w14:paraId="61A7560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Fear and anxiety about transition quelled by experience </w:t>
            </w:r>
          </w:p>
          <w:p w14:paraId="6B9CF1D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Varying reactions to newfound autonomy</w:t>
            </w:r>
          </w:p>
          <w:p w14:paraId="7EF672A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mmunication as the most valuable facilitator to successful transition</w:t>
            </w:r>
          </w:p>
          <w:p w14:paraId="4F99A80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4F43C76B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9771E5D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lderson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13</w:t>
            </w:r>
          </w:p>
        </w:tc>
        <w:tc>
          <w:tcPr>
            <w:tcW w:w="1086" w:type="dxa"/>
          </w:tcPr>
          <w:p w14:paraId="29D4A71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386" w:type="dxa"/>
          </w:tcPr>
          <w:p w14:paraId="5E1AAD8A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Grounded theory</w:t>
            </w:r>
          </w:p>
        </w:tc>
        <w:tc>
          <w:tcPr>
            <w:tcW w:w="1346" w:type="dxa"/>
          </w:tcPr>
          <w:p w14:paraId="408069F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196DF29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stant comparative analysis</w:t>
            </w:r>
          </w:p>
        </w:tc>
        <w:tc>
          <w:tcPr>
            <w:tcW w:w="5686" w:type="dxa"/>
          </w:tcPr>
          <w:p w14:paraId="2A01284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xperiences/expectations</w:t>
            </w:r>
          </w:p>
          <w:p w14:paraId="097240C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reparation for transfer</w:t>
            </w:r>
          </w:p>
          <w:p w14:paraId="7F2C9D4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arental involvement</w:t>
            </w:r>
          </w:p>
          <w:p w14:paraId="6D99F44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dapted setting for adolescents</w:t>
            </w:r>
          </w:p>
          <w:p w14:paraId="463DE33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62826A81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6464469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Hilliard, 2014</w:t>
            </w:r>
          </w:p>
        </w:tc>
        <w:tc>
          <w:tcPr>
            <w:tcW w:w="1086" w:type="dxa"/>
          </w:tcPr>
          <w:p w14:paraId="00BB699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30CF23B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159A1D7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 &amp; free text response</w:t>
            </w:r>
          </w:p>
        </w:tc>
        <w:tc>
          <w:tcPr>
            <w:tcW w:w="1818" w:type="dxa"/>
          </w:tcPr>
          <w:p w14:paraId="5469387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686" w:type="dxa"/>
          </w:tcPr>
          <w:p w14:paraId="63A8AB7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iming of transfer</w:t>
            </w:r>
          </w:p>
          <w:p w14:paraId="58C8235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arly transition preparation</w:t>
            </w:r>
          </w:p>
          <w:p w14:paraId="1101AD2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velopmentally appropriate interactions</w:t>
            </w:r>
          </w:p>
          <w:p w14:paraId="085BBEF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arents’ roles/ safety nets</w:t>
            </w:r>
          </w:p>
          <w:p w14:paraId="42BA5D8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uggestions for coordinating care</w:t>
            </w:r>
          </w:p>
          <w:p w14:paraId="02A3D72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2BB7822E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6C23058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verson, 2019</w:t>
            </w:r>
          </w:p>
        </w:tc>
        <w:tc>
          <w:tcPr>
            <w:tcW w:w="1086" w:type="dxa"/>
          </w:tcPr>
          <w:p w14:paraId="32C54D8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386" w:type="dxa"/>
          </w:tcPr>
          <w:p w14:paraId="563BF84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pretive Description</w:t>
            </w:r>
          </w:p>
        </w:tc>
        <w:tc>
          <w:tcPr>
            <w:tcW w:w="1346" w:type="dxa"/>
          </w:tcPr>
          <w:p w14:paraId="55B18E0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17A22CD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pretive descriptive analyses</w:t>
            </w:r>
          </w:p>
        </w:tc>
        <w:tc>
          <w:tcPr>
            <w:tcW w:w="5686" w:type="dxa"/>
          </w:tcPr>
          <w:p w14:paraId="1FB62EBD" w14:textId="77777777" w:rsidR="00565AB8" w:rsidRPr="006058D2" w:rsidRDefault="00613EEA" w:rsidP="009248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58D2">
              <w:rPr>
                <w:sz w:val="18"/>
                <w:szCs w:val="18"/>
              </w:rPr>
              <w:t xml:space="preserve">Limited information about the transition                                              </w:t>
            </w:r>
            <w:proofErr w:type="spellStart"/>
            <w:r w:rsidRPr="006058D2">
              <w:rPr>
                <w:sz w:val="18"/>
                <w:szCs w:val="18"/>
              </w:rPr>
              <w:t>Transition</w:t>
            </w:r>
            <w:proofErr w:type="spellEnd"/>
            <w:r w:rsidRPr="006058D2">
              <w:rPr>
                <w:sz w:val="18"/>
                <w:szCs w:val="18"/>
              </w:rPr>
              <w:t xml:space="preserve"> from a frequent, </w:t>
            </w:r>
            <w:proofErr w:type="gramStart"/>
            <w:r w:rsidRPr="006058D2">
              <w:rPr>
                <w:sz w:val="18"/>
                <w:szCs w:val="18"/>
              </w:rPr>
              <w:t>thorough</w:t>
            </w:r>
            <w:proofErr w:type="gramEnd"/>
            <w:r w:rsidRPr="006058D2">
              <w:rPr>
                <w:sz w:val="18"/>
                <w:szCs w:val="18"/>
              </w:rPr>
              <w:t xml:space="preserve"> and personal follow-up to a less comprehensive and less personal </w:t>
            </w:r>
          </w:p>
          <w:p w14:paraId="68A8EB9F" w14:textId="77777777" w:rsidR="00613EEA" w:rsidRPr="006058D2" w:rsidRDefault="00613EEA" w:rsidP="009248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58D2">
              <w:rPr>
                <w:sz w:val="18"/>
                <w:szCs w:val="18"/>
              </w:rPr>
              <w:t>The importance of being seen as a whole person                                      Limited expectations of how the health care services were organized</w:t>
            </w:r>
          </w:p>
          <w:p w14:paraId="193F47F0" w14:textId="48DD30E0" w:rsidR="00565AB8" w:rsidRPr="006058D2" w:rsidRDefault="00565AB8" w:rsidP="009248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D4807" w:rsidRPr="006058D2" w14:paraId="473A8603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688D909" w14:textId="4A8BC596" w:rsidR="003D4807" w:rsidRPr="006058D2" w:rsidRDefault="003D4807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Kassa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22</w:t>
            </w:r>
          </w:p>
        </w:tc>
        <w:tc>
          <w:tcPr>
            <w:tcW w:w="1086" w:type="dxa"/>
          </w:tcPr>
          <w:p w14:paraId="5AFB1179" w14:textId="5C4C9E2D" w:rsidR="003D4807" w:rsidRPr="006058D2" w:rsidRDefault="00547370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386" w:type="dxa"/>
          </w:tcPr>
          <w:p w14:paraId="6CDA3BAD" w14:textId="45DADA3D" w:rsidR="003D4807" w:rsidRPr="006058D2" w:rsidRDefault="00547370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0B304B32" w14:textId="6FD8FEFB" w:rsidR="003D4807" w:rsidRPr="006058D2" w:rsidRDefault="00955054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56C16DA4" w14:textId="341C702D" w:rsidR="003D4807" w:rsidRPr="006058D2" w:rsidRDefault="00955054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ductive content analysis</w:t>
            </w:r>
          </w:p>
        </w:tc>
        <w:tc>
          <w:tcPr>
            <w:tcW w:w="5686" w:type="dxa"/>
          </w:tcPr>
          <w:p w14:paraId="18EF8258" w14:textId="33642255" w:rsidR="00955054" w:rsidRPr="006058D2" w:rsidRDefault="00955054" w:rsidP="00565AB8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“Leaving the safe nest of pediatric health care for an unfamiliar and uncertain follow up yet growing in responsibility and appreciating the adult health care”</w:t>
            </w:r>
          </w:p>
          <w:p w14:paraId="55981A6C" w14:textId="77777777" w:rsidR="003D4807" w:rsidRPr="006058D2" w:rsidRDefault="003D4807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807" w:rsidRPr="006058D2" w14:paraId="73302203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45CF06A" w14:textId="6B8EA810" w:rsidR="003D4807" w:rsidRPr="006058D2" w:rsidRDefault="003D4807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dd, 2022</w:t>
            </w:r>
          </w:p>
        </w:tc>
        <w:tc>
          <w:tcPr>
            <w:tcW w:w="1086" w:type="dxa"/>
          </w:tcPr>
          <w:p w14:paraId="3C7FF4AA" w14:textId="4D8E0A68" w:rsidR="003D4807" w:rsidRPr="006058D2" w:rsidRDefault="00955054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13D9F5A7" w14:textId="6628436E" w:rsidR="003D4807" w:rsidRPr="006058D2" w:rsidRDefault="00955054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2BB1BD9E" w14:textId="7F92C6C3" w:rsidR="003D4807" w:rsidRPr="006058D2" w:rsidRDefault="00955054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5CC427D8" w14:textId="3B978C2C" w:rsidR="003D4807" w:rsidRPr="006058D2" w:rsidRDefault="00955054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47C77713" w14:textId="0649B5EF" w:rsidR="00501559" w:rsidRPr="006058D2" w:rsidRDefault="00501559" w:rsidP="00501559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ifficulties navigating changing relationships with parents and healthcare teams</w:t>
            </w:r>
          </w:p>
          <w:p w14:paraId="12C5442F" w14:textId="0FF83542" w:rsidR="00501559" w:rsidRPr="006058D2" w:rsidRDefault="00501559" w:rsidP="00501559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 need to increase type 1 diabetes self-management and differing comfort levels based on age of diagnosis</w:t>
            </w:r>
          </w:p>
          <w:p w14:paraId="5B87A3BB" w14:textId="31726401" w:rsidR="00501559" w:rsidRPr="006058D2" w:rsidRDefault="00501559" w:rsidP="00501559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rceived responsibilities for transition care preparation</w:t>
            </w:r>
          </w:p>
          <w:p w14:paraId="6C397450" w14:textId="77777777" w:rsidR="003D4807" w:rsidRPr="006058D2" w:rsidRDefault="003D4807" w:rsidP="00501559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4B5B81DC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6E6B8D7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aRiviere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Bastien, 2013</w:t>
            </w:r>
          </w:p>
        </w:tc>
        <w:tc>
          <w:tcPr>
            <w:tcW w:w="1086" w:type="dxa"/>
          </w:tcPr>
          <w:p w14:paraId="5C4DC41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2E691BE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1160031A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2B63A6E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ventional thematic content analysis</w:t>
            </w:r>
          </w:p>
        </w:tc>
        <w:tc>
          <w:tcPr>
            <w:tcW w:w="5686" w:type="dxa"/>
          </w:tcPr>
          <w:p w14:paraId="2907D1E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envisaged with fear and apprehension</w:t>
            </w:r>
          </w:p>
          <w:p w14:paraId="2C0D464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Lack of cooperation/communication between pediatric and adult systems</w:t>
            </w:r>
          </w:p>
          <w:p w14:paraId="144E72E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Lack of support, preparation, and information during transition</w:t>
            </w:r>
          </w:p>
          <w:p w14:paraId="2099EE1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ifficulties related to the differences between the two healthcare systems</w:t>
            </w:r>
          </w:p>
          <w:p w14:paraId="4C4FC5B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Abrupt loss of services/ </w:t>
            </w:r>
            <w:proofErr w:type="spell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eeling</w:t>
            </w:r>
            <w:proofErr w:type="spellEnd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 a void at the time of transition</w:t>
            </w:r>
          </w:p>
          <w:p w14:paraId="2B60E3C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eelings of abandonment during the transition</w:t>
            </w:r>
          </w:p>
          <w:p w14:paraId="3F0E60F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adness to leave the pediatric system</w:t>
            </w:r>
          </w:p>
          <w:p w14:paraId="25ABD01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807" w:rsidRPr="006058D2" w14:paraId="34B395D9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43F1BE6" w14:textId="738DA01D" w:rsidR="003D4807" w:rsidRPr="006058D2" w:rsidRDefault="003D4807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chado, 2016</w:t>
            </w:r>
          </w:p>
        </w:tc>
        <w:tc>
          <w:tcPr>
            <w:tcW w:w="1086" w:type="dxa"/>
          </w:tcPr>
          <w:p w14:paraId="141E1E86" w14:textId="6D9156C0" w:rsidR="003D4807" w:rsidRPr="006058D2" w:rsidRDefault="0050155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86" w:type="dxa"/>
          </w:tcPr>
          <w:p w14:paraId="6285B798" w14:textId="298A0126" w:rsidR="003D4807" w:rsidRPr="006058D2" w:rsidRDefault="0050155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3EE135E9" w14:textId="47259EBA" w:rsidR="003D4807" w:rsidRPr="006058D2" w:rsidRDefault="0050155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60DDF081" w14:textId="36D90DF1" w:rsidR="003D4807" w:rsidRPr="006058D2" w:rsidRDefault="0050155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content analysis</w:t>
            </w:r>
          </w:p>
        </w:tc>
        <w:tc>
          <w:tcPr>
            <w:tcW w:w="5686" w:type="dxa"/>
          </w:tcPr>
          <w:p w14:paraId="3BF35F8C" w14:textId="77777777" w:rsidR="003D4807" w:rsidRPr="006058D2" w:rsidRDefault="0050155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 perception of care in the pediatric setting</w:t>
            </w:r>
          </w:p>
          <w:p w14:paraId="6017E70C" w14:textId="00D5B72E" w:rsidR="00501559" w:rsidRPr="006058D2" w:rsidRDefault="0050155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How they feel about being transitioned from pediatric to adult medical care</w:t>
            </w:r>
          </w:p>
          <w:p w14:paraId="21E120C0" w14:textId="28853046" w:rsidR="00501559" w:rsidRPr="006058D2" w:rsidRDefault="0050155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How are their beliefs about adult care?</w:t>
            </w:r>
          </w:p>
          <w:p w14:paraId="1899BF2E" w14:textId="4A9B97BB" w:rsidR="00501559" w:rsidRPr="006058D2" w:rsidRDefault="0050155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What are they asking for? What are their suggestions?</w:t>
            </w:r>
          </w:p>
          <w:p w14:paraId="3D605BEE" w14:textId="77A71685" w:rsidR="00501559" w:rsidRPr="006058D2" w:rsidRDefault="0050155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625603A4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56A2992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Dowell, 2020</w:t>
            </w:r>
          </w:p>
        </w:tc>
        <w:tc>
          <w:tcPr>
            <w:tcW w:w="1086" w:type="dxa"/>
          </w:tcPr>
          <w:p w14:paraId="14C9965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149A3CD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7C1CA96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ree text response</w:t>
            </w:r>
          </w:p>
        </w:tc>
        <w:tc>
          <w:tcPr>
            <w:tcW w:w="1818" w:type="dxa"/>
          </w:tcPr>
          <w:p w14:paraId="729C593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7318849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mportance of support from key players</w:t>
            </w:r>
          </w:p>
          <w:p w14:paraId="0EA3E32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hallenges of navigating the healthcare system</w:t>
            </w:r>
          </w:p>
          <w:p w14:paraId="404D6B7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Mental health needs of teens with T1D</w:t>
            </w:r>
          </w:p>
          <w:p w14:paraId="751F8A9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Managing day-to-day life with T1D</w:t>
            </w:r>
          </w:p>
          <w:p w14:paraId="5614BA1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arly independence to ease transition</w:t>
            </w:r>
          </w:p>
          <w:p w14:paraId="7432F7B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3DDECBC4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8D6949B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Miles, 2004</w:t>
            </w:r>
          </w:p>
        </w:tc>
        <w:tc>
          <w:tcPr>
            <w:tcW w:w="1086" w:type="dxa"/>
          </w:tcPr>
          <w:p w14:paraId="7B0FB29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86" w:type="dxa"/>
          </w:tcPr>
          <w:p w14:paraId="2443DC4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5A66159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19560EA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686" w:type="dxa"/>
          </w:tcPr>
          <w:p w14:paraId="157BFDB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Preparation for transition: adult care provider integration, </w:t>
            </w:r>
            <w:proofErr w:type="gram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nxieties</w:t>
            </w:r>
            <w:proofErr w:type="gramEnd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 and concerns</w:t>
            </w:r>
          </w:p>
          <w:p w14:paraId="50C2584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 actual transition: ease of transition, new surroundings</w:t>
            </w:r>
          </w:p>
          <w:p w14:paraId="4AC0CDF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ost-transition: benefits, losses</w:t>
            </w:r>
          </w:p>
          <w:p w14:paraId="61A97AF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1BF1348A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73BF1FA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ons, 2009</w:t>
            </w:r>
          </w:p>
        </w:tc>
        <w:tc>
          <w:tcPr>
            <w:tcW w:w="1086" w:type="dxa"/>
          </w:tcPr>
          <w:p w14:paraId="41BEBA2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386" w:type="dxa"/>
          </w:tcPr>
          <w:p w14:paraId="4CF7EB5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henomenology</w:t>
            </w:r>
          </w:p>
        </w:tc>
        <w:tc>
          <w:tcPr>
            <w:tcW w:w="1346" w:type="dxa"/>
          </w:tcPr>
          <w:p w14:paraId="5E0D4B6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3F1217CA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scriptive</w:t>
            </w:r>
            <w:proofErr w:type="gramEnd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 phenomenological procedures”</w:t>
            </w:r>
          </w:p>
        </w:tc>
        <w:tc>
          <w:tcPr>
            <w:tcW w:w="5686" w:type="dxa"/>
          </w:tcPr>
          <w:p w14:paraId="6FCA9FBC" w14:textId="77777777" w:rsidR="00565AB8" w:rsidRPr="006058D2" w:rsidRDefault="00613EEA" w:rsidP="009248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58D2">
              <w:rPr>
                <w:sz w:val="18"/>
                <w:szCs w:val="18"/>
              </w:rPr>
              <w:t>Leaving behind familiar surroundings                                                             A positive wait-and-see attitude toward the adult congenital heart disease program                                                                                                 Adjusting to a new environment                                                                        A need for better information                                                                          A shift in roles between the adolescent and his parents</w:t>
            </w:r>
          </w:p>
          <w:p w14:paraId="6A5D64CE" w14:textId="2C591014" w:rsidR="00565AB8" w:rsidRPr="006058D2" w:rsidRDefault="00565AB8" w:rsidP="00924861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13EEA" w:rsidRPr="006058D2" w14:paraId="75401444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C3EA66F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Ödling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1086" w:type="dxa"/>
          </w:tcPr>
          <w:p w14:paraId="2A83A9B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386" w:type="dxa"/>
          </w:tcPr>
          <w:p w14:paraId="1812D6E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descriptive</w:t>
            </w:r>
          </w:p>
        </w:tc>
        <w:tc>
          <w:tcPr>
            <w:tcW w:w="1346" w:type="dxa"/>
          </w:tcPr>
          <w:p w14:paraId="25CC2F3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253B56A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ystematic text condensation</w:t>
            </w:r>
          </w:p>
        </w:tc>
        <w:tc>
          <w:tcPr>
            <w:tcW w:w="5686" w:type="dxa"/>
          </w:tcPr>
          <w:p w14:paraId="7076FA3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I have to take </w:t>
            </w:r>
            <w:proofErr w:type="gram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responsibility</w:t>
            </w:r>
            <w:proofErr w:type="gramEnd"/>
          </w:p>
          <w:p w14:paraId="1F69CB6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 need of being involved</w:t>
            </w:r>
          </w:p>
          <w:p w14:paraId="38ACE38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eeling left out of the system</w:t>
            </w:r>
          </w:p>
          <w:p w14:paraId="148F8DD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Lack of engagement</w:t>
            </w:r>
          </w:p>
          <w:p w14:paraId="5BA21D04" w14:textId="4B5EF2A5" w:rsidR="00565AB8" w:rsidRPr="006058D2" w:rsidRDefault="00565AB8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05C7692B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6567189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orter, 2017</w:t>
            </w:r>
          </w:p>
        </w:tc>
        <w:tc>
          <w:tcPr>
            <w:tcW w:w="1086" w:type="dxa"/>
          </w:tcPr>
          <w:p w14:paraId="2D4E5FE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32C2C1B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748D7EC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</w:tcPr>
          <w:p w14:paraId="7345DCE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emplate organizing style</w:t>
            </w:r>
          </w:p>
        </w:tc>
        <w:tc>
          <w:tcPr>
            <w:tcW w:w="5686" w:type="dxa"/>
          </w:tcPr>
          <w:p w14:paraId="5A387BB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ociodemographics</w:t>
            </w:r>
            <w:proofErr w:type="spellEnd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/culture                                     Relationships/communication                                                              Knowledge                                                                                             Skills/self-efficacy                                                                          Developmental maturity                                                       Psychosocial/emotions                                                                      Goals/motivation                                                                      Beliefs/expectations</w:t>
            </w:r>
          </w:p>
          <w:p w14:paraId="43EFB1D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advice</w:t>
            </w:r>
          </w:p>
          <w:p w14:paraId="5D86571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12FB22D6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C2F72D9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anes, 2004</w:t>
            </w:r>
          </w:p>
        </w:tc>
        <w:tc>
          <w:tcPr>
            <w:tcW w:w="1086" w:type="dxa"/>
          </w:tcPr>
          <w:p w14:paraId="5355BE5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86" w:type="dxa"/>
          </w:tcPr>
          <w:p w14:paraId="1B73920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3BB5030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2A414AF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686" w:type="dxa"/>
          </w:tcPr>
          <w:p w14:paraId="25E63E3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mfort and familiarity</w:t>
            </w:r>
          </w:p>
          <w:p w14:paraId="0CECFB27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formality vs formality</w:t>
            </w:r>
          </w:p>
          <w:p w14:paraId="7A6BCBB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Ready and prepared</w:t>
            </w:r>
          </w:p>
          <w:p w14:paraId="1473802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lexibility</w:t>
            </w:r>
          </w:p>
          <w:p w14:paraId="2E0738A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upport</w:t>
            </w:r>
          </w:p>
          <w:p w14:paraId="6614F6C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experiences</w:t>
            </w:r>
          </w:p>
          <w:p w14:paraId="4D4CB65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63163580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7742450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bota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15</w:t>
            </w:r>
          </w:p>
        </w:tc>
        <w:tc>
          <w:tcPr>
            <w:tcW w:w="1086" w:type="dxa"/>
          </w:tcPr>
          <w:p w14:paraId="4DA1F03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5889886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Grounded theory</w:t>
            </w:r>
          </w:p>
        </w:tc>
        <w:tc>
          <w:tcPr>
            <w:tcW w:w="1346" w:type="dxa"/>
          </w:tcPr>
          <w:p w14:paraId="2F42E57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</w:tcPr>
          <w:p w14:paraId="346A888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686" w:type="dxa"/>
          </w:tcPr>
          <w:p w14:paraId="7603C17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acilitators of transition</w:t>
            </w:r>
          </w:p>
          <w:p w14:paraId="09229F3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Barriers to transition</w:t>
            </w:r>
          </w:p>
          <w:p w14:paraId="1042F3D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What they would have liked</w:t>
            </w:r>
          </w:p>
          <w:p w14:paraId="739190C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success</w:t>
            </w:r>
          </w:p>
          <w:p w14:paraId="326B8D3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1F0D" w:rsidRPr="006058D2" w14:paraId="03A9228D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37788F6" w14:textId="778DD623" w:rsidR="00881F0D" w:rsidRPr="006058D2" w:rsidRDefault="00881F0D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uth, 202</w:t>
            </w:r>
            <w:r w:rsidR="00544D91"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086" w:type="dxa"/>
          </w:tcPr>
          <w:p w14:paraId="5BCE2DD1" w14:textId="21C12896" w:rsidR="00881F0D" w:rsidRPr="006058D2" w:rsidRDefault="00E5669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0FC09B19" w14:textId="240BF323" w:rsidR="00881F0D" w:rsidRPr="006058D2" w:rsidRDefault="00E5669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descriptive</w:t>
            </w:r>
          </w:p>
        </w:tc>
        <w:tc>
          <w:tcPr>
            <w:tcW w:w="1346" w:type="dxa"/>
          </w:tcPr>
          <w:p w14:paraId="6B0ABE55" w14:textId="1706CA55" w:rsidR="00881F0D" w:rsidRPr="006058D2" w:rsidRDefault="00E5669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1634C22F" w14:textId="46FB4AD9" w:rsidR="00881F0D" w:rsidRPr="006058D2" w:rsidRDefault="00E56699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ventional content analysis</w:t>
            </w:r>
          </w:p>
        </w:tc>
        <w:tc>
          <w:tcPr>
            <w:tcW w:w="5686" w:type="dxa"/>
          </w:tcPr>
          <w:p w14:paraId="3E3BCCAE" w14:textId="77777777" w:rsidR="00881F0D" w:rsidRPr="006058D2" w:rsidRDefault="009E2613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dependent care of the whole self</w:t>
            </w:r>
          </w:p>
          <w:p w14:paraId="0194DA61" w14:textId="77777777" w:rsidR="009E2613" w:rsidRPr="006058D2" w:rsidRDefault="009E2613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reparing for change and the unknown</w:t>
            </w:r>
          </w:p>
          <w:p w14:paraId="604971D4" w14:textId="77777777" w:rsidR="009E2613" w:rsidRPr="006058D2" w:rsidRDefault="009E2613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experiences vary</w:t>
            </w:r>
          </w:p>
          <w:p w14:paraId="010A4FEF" w14:textId="11FE3524" w:rsidR="00565AB8" w:rsidRPr="006058D2" w:rsidRDefault="00565AB8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2EF4C596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60F4F42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Stirling, 2013</w:t>
            </w:r>
          </w:p>
        </w:tc>
        <w:tc>
          <w:tcPr>
            <w:tcW w:w="1086" w:type="dxa"/>
          </w:tcPr>
          <w:p w14:paraId="7460760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339E0A8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5107625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2353A5E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stant comparison</w:t>
            </w:r>
          </w:p>
        </w:tc>
        <w:tc>
          <w:tcPr>
            <w:tcW w:w="5686" w:type="dxa"/>
          </w:tcPr>
          <w:p w14:paraId="5B0F642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hallenges of living with hemophilia</w:t>
            </w:r>
          </w:p>
          <w:p w14:paraId="78822DF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mportant sources of support</w:t>
            </w:r>
          </w:p>
          <w:p w14:paraId="3529677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xpectations surrounding transition of care and its perceived benefits</w:t>
            </w:r>
          </w:p>
          <w:p w14:paraId="1073363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6B62FCFC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F4CD5E4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ierney, 2012</w:t>
            </w:r>
          </w:p>
        </w:tc>
        <w:tc>
          <w:tcPr>
            <w:tcW w:w="1086" w:type="dxa"/>
          </w:tcPr>
          <w:p w14:paraId="41B69A3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86" w:type="dxa"/>
          </w:tcPr>
          <w:p w14:paraId="1546282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descriptive</w:t>
            </w:r>
          </w:p>
        </w:tc>
        <w:tc>
          <w:tcPr>
            <w:tcW w:w="1346" w:type="dxa"/>
          </w:tcPr>
          <w:p w14:paraId="3F7E947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 &amp; text responses via email</w:t>
            </w:r>
          </w:p>
        </w:tc>
        <w:tc>
          <w:tcPr>
            <w:tcW w:w="1818" w:type="dxa"/>
          </w:tcPr>
          <w:p w14:paraId="76136E1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ramework analysis</w:t>
            </w:r>
          </w:p>
        </w:tc>
        <w:tc>
          <w:tcPr>
            <w:tcW w:w="5686" w:type="dxa"/>
          </w:tcPr>
          <w:p w14:paraId="6272D9F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racturing</w:t>
            </w:r>
          </w:p>
          <w:p w14:paraId="6B20DDBA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Acclimatizing </w:t>
            </w:r>
          </w:p>
          <w:p w14:paraId="66E7123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grating</w:t>
            </w:r>
          </w:p>
          <w:p w14:paraId="49B2CCA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6A1488FE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903E37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remblay, 2020</w:t>
            </w:r>
          </w:p>
        </w:tc>
        <w:tc>
          <w:tcPr>
            <w:tcW w:w="1086" w:type="dxa"/>
          </w:tcPr>
          <w:p w14:paraId="6BAFA8C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4CEA001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4811E4C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71831E4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ramework analysis</w:t>
            </w:r>
          </w:p>
        </w:tc>
        <w:tc>
          <w:tcPr>
            <w:tcW w:w="5686" w:type="dxa"/>
          </w:tcPr>
          <w:p w14:paraId="4E2E790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Lack of formal preparation</w:t>
            </w:r>
          </w:p>
          <w:p w14:paraId="67E570D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sire for delayed and gradual transition</w:t>
            </w:r>
          </w:p>
          <w:p w14:paraId="6826882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ttachment to pediatric providers</w:t>
            </w:r>
          </w:p>
          <w:p w14:paraId="2942F64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cern about an impersonal adult care setting</w:t>
            </w:r>
          </w:p>
          <w:p w14:paraId="08EF942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55325B3B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0D861C6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uchman, 2008</w:t>
            </w:r>
          </w:p>
        </w:tc>
        <w:tc>
          <w:tcPr>
            <w:tcW w:w="1086" w:type="dxa"/>
          </w:tcPr>
          <w:p w14:paraId="782BB92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406BE1C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05C1F8B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7D6E973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diting organizing style</w:t>
            </w:r>
          </w:p>
        </w:tc>
        <w:tc>
          <w:tcPr>
            <w:tcW w:w="5686" w:type="dxa"/>
          </w:tcPr>
          <w:p w14:paraId="16ACB91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Beliefs about the desirability of transition</w:t>
            </w:r>
          </w:p>
          <w:p w14:paraId="7B451DD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eelings about current medical care</w:t>
            </w:r>
          </w:p>
          <w:p w14:paraId="2596985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Relationship with current providers</w:t>
            </w:r>
          </w:p>
          <w:p w14:paraId="1D5E6C1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cision making/ parent’s role in the process</w:t>
            </w:r>
          </w:p>
          <w:p w14:paraId="4A6664B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604AF186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7E2BA5B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alenzuela, 2009</w:t>
            </w:r>
          </w:p>
        </w:tc>
        <w:tc>
          <w:tcPr>
            <w:tcW w:w="1086" w:type="dxa"/>
          </w:tcPr>
          <w:p w14:paraId="2013F95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39508479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60F6ECF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Interview </w:t>
            </w:r>
          </w:p>
        </w:tc>
        <w:tc>
          <w:tcPr>
            <w:tcW w:w="1818" w:type="dxa"/>
          </w:tcPr>
          <w:p w14:paraId="7BECFBB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4D80B833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roviders as family</w:t>
            </w:r>
          </w:p>
          <w:p w14:paraId="5E2762F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dolescent care as a time of disease related learning and growth</w:t>
            </w:r>
          </w:p>
          <w:p w14:paraId="280C101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 time of multiple challenges to navigate</w:t>
            </w:r>
          </w:p>
          <w:p w14:paraId="71D2404F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Recommendations for improving the transition process</w:t>
            </w:r>
          </w:p>
          <w:p w14:paraId="29F9FD8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 significant change in the experience of care</w:t>
            </w:r>
          </w:p>
          <w:p w14:paraId="767EF96E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Opportunities for personal growth</w:t>
            </w:r>
          </w:p>
          <w:p w14:paraId="0033DA5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7D3684EB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B02924A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hite, 2014</w:t>
            </w:r>
          </w:p>
        </w:tc>
        <w:tc>
          <w:tcPr>
            <w:tcW w:w="1086" w:type="dxa"/>
          </w:tcPr>
          <w:p w14:paraId="4CB2D42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0380FF7C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06D5F771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598250CA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ventional content analysis</w:t>
            </w:r>
          </w:p>
        </w:tc>
        <w:tc>
          <w:tcPr>
            <w:tcW w:w="5686" w:type="dxa"/>
          </w:tcPr>
          <w:p w14:paraId="77622BB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confusion</w:t>
            </w:r>
          </w:p>
          <w:p w14:paraId="0C335576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amilial reliance</w:t>
            </w:r>
          </w:p>
          <w:p w14:paraId="286244D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Lost in transition</w:t>
            </w:r>
          </w:p>
          <w:p w14:paraId="5CF7D60D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iscal stressors</w:t>
            </w:r>
          </w:p>
          <w:p w14:paraId="2ADBAAC8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uneasiness</w:t>
            </w:r>
          </w:p>
          <w:p w14:paraId="4833906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3EEA" w:rsidRPr="006058D2" w14:paraId="591ED0D9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F96279B" w14:textId="77777777" w:rsidR="00613EEA" w:rsidRPr="006058D2" w:rsidRDefault="00613EEA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right, 2016</w:t>
            </w:r>
          </w:p>
        </w:tc>
        <w:tc>
          <w:tcPr>
            <w:tcW w:w="1086" w:type="dxa"/>
          </w:tcPr>
          <w:p w14:paraId="2E7A1F14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86" w:type="dxa"/>
          </w:tcPr>
          <w:p w14:paraId="1E071DD5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12102682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10A21090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pretive phenomenological analysis</w:t>
            </w:r>
          </w:p>
        </w:tc>
        <w:tc>
          <w:tcPr>
            <w:tcW w:w="5686" w:type="dxa"/>
          </w:tcPr>
          <w:p w14:paraId="346214C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Relationships with healthcare professionals</w:t>
            </w:r>
          </w:p>
          <w:p w14:paraId="31C4773B" w14:textId="77777777" w:rsidR="00613EEA" w:rsidRPr="006058D2" w:rsidRDefault="00613EEA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tinuity of care</w:t>
            </w:r>
          </w:p>
        </w:tc>
      </w:tr>
      <w:tr w:rsidR="00881F0D" w:rsidRPr="006058D2" w14:paraId="7D6BA423" w14:textId="77777777" w:rsidTr="00F302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</w:tcPr>
          <w:p w14:paraId="095C631C" w14:textId="77777777" w:rsidR="00881F0D" w:rsidRPr="006058D2" w:rsidRDefault="00881F0D" w:rsidP="009248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</w:t>
            </w:r>
            <w:r w:rsidR="00544D91"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ü</w:t>
            </w: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kel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Yilmaz, 2022</w:t>
            </w:r>
          </w:p>
          <w:p w14:paraId="5F9C8A51" w14:textId="77777777" w:rsidR="00F302BF" w:rsidRPr="006058D2" w:rsidRDefault="00F302BF" w:rsidP="0092486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879936" w14:textId="3852E80A" w:rsidR="00F302BF" w:rsidRPr="006058D2" w:rsidRDefault="00F302BF" w:rsidP="0092486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70D7C32" w14:textId="20C0E0A4" w:rsidR="00881F0D" w:rsidRPr="006058D2" w:rsidRDefault="00C72437" w:rsidP="00C72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B6239E4" w14:textId="40FE0D33" w:rsidR="00881F0D" w:rsidRPr="006058D2" w:rsidRDefault="00C72437" w:rsidP="00C72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henomenology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0253D4B8" w14:textId="643B20AB" w:rsidR="00881F0D" w:rsidRPr="006058D2" w:rsidRDefault="00C72437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6514581B" w14:textId="7A30BA78" w:rsidR="00881F0D" w:rsidRPr="006058D2" w:rsidRDefault="00C72437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content analysis</w:t>
            </w:r>
          </w:p>
        </w:tc>
        <w:tc>
          <w:tcPr>
            <w:tcW w:w="5686" w:type="dxa"/>
          </w:tcPr>
          <w:p w14:paraId="7FBA8356" w14:textId="539D3B1E" w:rsidR="00C72437" w:rsidRPr="006058D2" w:rsidRDefault="00C72437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rceptions of the disease and the adult clinic after transition to the adult clinic</w:t>
            </w:r>
          </w:p>
          <w:p w14:paraId="4DEC908B" w14:textId="58EB0FCA" w:rsidR="00881F0D" w:rsidRPr="006058D2" w:rsidRDefault="00C72437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xpectations from the clinic they received service from during their childhood</w:t>
            </w:r>
          </w:p>
          <w:p w14:paraId="17BADA3C" w14:textId="77777777" w:rsidR="00C72437" w:rsidRPr="006058D2" w:rsidRDefault="00C72437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xpectations from the clinic they used in adulthood</w:t>
            </w:r>
          </w:p>
          <w:p w14:paraId="5884E5AB" w14:textId="4145397A" w:rsidR="00565AB8" w:rsidRPr="006058D2" w:rsidRDefault="00565AB8" w:rsidP="00924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7248BCB2" w14:textId="77777777" w:rsidTr="00605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771E2" w14:textId="77777777" w:rsidR="00F302BF" w:rsidRPr="006058D2" w:rsidRDefault="00F302BF" w:rsidP="0081756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ent perspective only</w:t>
            </w:r>
          </w:p>
        </w:tc>
      </w:tr>
      <w:tr w:rsidR="00F302BF" w:rsidRPr="006058D2" w14:paraId="07300CF6" w14:textId="77777777" w:rsidTr="00605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</w:tcBorders>
          </w:tcPr>
          <w:p w14:paraId="0B34EA0B" w14:textId="78E94A3F" w:rsidR="00F302BF" w:rsidRPr="006058D2" w:rsidRDefault="00F302BF" w:rsidP="00F30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ratt, 2017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80353C2" w14:textId="28D25EA1" w:rsidR="00F302BF" w:rsidRPr="006058D2" w:rsidRDefault="00F302BF" w:rsidP="00F3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02B0EFF4" w14:textId="29851730" w:rsidR="00F302BF" w:rsidRPr="006058D2" w:rsidRDefault="00F302BF" w:rsidP="00F3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8F21923" w14:textId="71D757F6" w:rsidR="00F302BF" w:rsidRPr="006058D2" w:rsidRDefault="00F302BF" w:rsidP="00F3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Interview 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5ABB4814" w14:textId="6D567C2A" w:rsidR="00F302BF" w:rsidRPr="006058D2" w:rsidRDefault="00F302BF" w:rsidP="00F3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content analysis</w:t>
            </w:r>
          </w:p>
        </w:tc>
        <w:tc>
          <w:tcPr>
            <w:tcW w:w="5686" w:type="dxa"/>
            <w:tcBorders>
              <w:top w:val="single" w:sz="4" w:space="0" w:color="auto"/>
            </w:tcBorders>
          </w:tcPr>
          <w:p w14:paraId="29E64494" w14:textId="77777777" w:rsidR="00F302BF" w:rsidRPr="006058D2" w:rsidRDefault="00F302BF" w:rsidP="00F3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eeling secure: the importance of being prepared and informed</w:t>
            </w:r>
          </w:p>
          <w:p w14:paraId="01E1BC35" w14:textId="77777777" w:rsidR="00F302BF" w:rsidRPr="006058D2" w:rsidRDefault="00F302BF" w:rsidP="00F3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Recognizing when to hand over at the right time</w:t>
            </w:r>
          </w:p>
          <w:p w14:paraId="5DC91B7A" w14:textId="77777777" w:rsidR="00F302BF" w:rsidRPr="006058D2" w:rsidRDefault="00F302BF" w:rsidP="00F302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3FE17756" w14:textId="77777777" w:rsidTr="00605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854CBF9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Pritlove, 2020</w:t>
            </w:r>
          </w:p>
        </w:tc>
        <w:tc>
          <w:tcPr>
            <w:tcW w:w="1086" w:type="dxa"/>
          </w:tcPr>
          <w:p w14:paraId="5821DD02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26286F7E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7849FF79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49DAC8D5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stant comparison</w:t>
            </w:r>
          </w:p>
        </w:tc>
        <w:tc>
          <w:tcPr>
            <w:tcW w:w="5686" w:type="dxa"/>
          </w:tcPr>
          <w:p w14:paraId="6957613A" w14:textId="77777777" w:rsidR="00F302BF" w:rsidRPr="006058D2" w:rsidRDefault="00F302BF" w:rsidP="0081756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58D2">
              <w:rPr>
                <w:sz w:val="18"/>
                <w:szCs w:val="18"/>
              </w:rPr>
              <w:t>Parental experiences of transition                                                               Renegotiating parent–child roles                                                   Responsibilities and relationships                                                                  New and evolving fears</w:t>
            </w:r>
          </w:p>
          <w:p w14:paraId="5839E3B5" w14:textId="77777777" w:rsidR="00F302BF" w:rsidRPr="006058D2" w:rsidRDefault="00F302BF" w:rsidP="0081756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302BF" w:rsidRPr="006058D2" w14:paraId="16FED10B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6E27E52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haw, 2021</w:t>
            </w:r>
          </w:p>
        </w:tc>
        <w:tc>
          <w:tcPr>
            <w:tcW w:w="1086" w:type="dxa"/>
          </w:tcPr>
          <w:p w14:paraId="5A14DF36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86" w:type="dxa"/>
          </w:tcPr>
          <w:p w14:paraId="6DC40922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henomenology</w:t>
            </w:r>
          </w:p>
        </w:tc>
        <w:tc>
          <w:tcPr>
            <w:tcW w:w="1346" w:type="dxa"/>
          </w:tcPr>
          <w:p w14:paraId="149F5A7C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</w:tcPr>
          <w:p w14:paraId="405F07B6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pretive phenomenological analysis</w:t>
            </w:r>
          </w:p>
        </w:tc>
        <w:tc>
          <w:tcPr>
            <w:tcW w:w="5686" w:type="dxa"/>
          </w:tcPr>
          <w:p w14:paraId="18B7A198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rotection</w:t>
            </w:r>
          </w:p>
          <w:p w14:paraId="57BEFAD7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dvocacy and care coordination</w:t>
            </w:r>
          </w:p>
          <w:p w14:paraId="54A9F3E7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3162633B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2029656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omsen, 2022</w:t>
            </w:r>
          </w:p>
        </w:tc>
        <w:tc>
          <w:tcPr>
            <w:tcW w:w="1086" w:type="dxa"/>
          </w:tcPr>
          <w:p w14:paraId="084E1792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386" w:type="dxa"/>
          </w:tcPr>
          <w:p w14:paraId="36EAE39A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pretive description</w:t>
            </w:r>
          </w:p>
        </w:tc>
        <w:tc>
          <w:tcPr>
            <w:tcW w:w="1346" w:type="dxa"/>
          </w:tcPr>
          <w:p w14:paraId="6C2A612F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30DF4AE6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Hermeneutic approach</w:t>
            </w:r>
          </w:p>
        </w:tc>
        <w:tc>
          <w:tcPr>
            <w:tcW w:w="5686" w:type="dxa"/>
          </w:tcPr>
          <w:p w14:paraId="01493918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eeling acknowledged vs feeling excluded</w:t>
            </w:r>
          </w:p>
          <w:p w14:paraId="711FF188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rceived differences between pediatric and adult care</w:t>
            </w:r>
          </w:p>
          <w:p w14:paraId="7181E7DD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eeling safe vs entering the unknown</w:t>
            </w:r>
          </w:p>
          <w:p w14:paraId="1FA8FF99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3BC0A7C4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E5E9107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Wright, 2017</w:t>
            </w:r>
          </w:p>
        </w:tc>
        <w:tc>
          <w:tcPr>
            <w:tcW w:w="1086" w:type="dxa"/>
          </w:tcPr>
          <w:p w14:paraId="4CEE7EB4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86" w:type="dxa"/>
          </w:tcPr>
          <w:p w14:paraId="747F8BF7" w14:textId="77777777" w:rsidR="00F302BF" w:rsidRPr="006058D2" w:rsidRDefault="00F302BF" w:rsidP="00817566">
            <w:pPr>
              <w:tabs>
                <w:tab w:val="left" w:pos="7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6" w:type="dxa"/>
          </w:tcPr>
          <w:p w14:paraId="5C2974FF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3D7A34A0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pretive phenomenological analysis</w:t>
            </w:r>
          </w:p>
        </w:tc>
        <w:tc>
          <w:tcPr>
            <w:tcW w:w="5686" w:type="dxa"/>
          </w:tcPr>
          <w:p w14:paraId="1441BDBD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motional impact of transplantation</w:t>
            </w:r>
          </w:p>
          <w:p w14:paraId="3918A672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rotection vs independence</w:t>
            </w:r>
          </w:p>
          <w:p w14:paraId="01B63265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nding relationships and changing roles</w:t>
            </w:r>
          </w:p>
          <w:p w14:paraId="45B7EB0A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66A6E420" w14:textId="77777777" w:rsidTr="00605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4DD9BD" w14:textId="5266402F" w:rsidR="00F302BF" w:rsidRPr="006058D2" w:rsidRDefault="00F302BF" w:rsidP="00F302BF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th and parent</w:t>
            </w:r>
          </w:p>
        </w:tc>
      </w:tr>
      <w:tr w:rsidR="00F302BF" w:rsidRPr="006058D2" w14:paraId="79077040" w14:textId="77777777" w:rsidTr="006058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</w:tcBorders>
          </w:tcPr>
          <w:p w14:paraId="7F490409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ashir, 2017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F2CC41B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36C1CF1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ocial constructionist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459F4149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Interview 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09987167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  <w:tcBorders>
              <w:top w:val="single" w:sz="4" w:space="0" w:color="auto"/>
            </w:tcBorders>
          </w:tcPr>
          <w:p w14:paraId="384334C4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cerns about changes to service provision</w:t>
            </w:r>
          </w:p>
          <w:p w14:paraId="054C0D76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Ready to move to adult </w:t>
            </w:r>
            <w:proofErr w:type="spell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ervices</w:t>
            </w:r>
            <w:r w:rsidRPr="006058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51AD1B91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57C2B06E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D557204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rström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1086" w:type="dxa"/>
          </w:tcPr>
          <w:p w14:paraId="4203C624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386" w:type="dxa"/>
          </w:tcPr>
          <w:p w14:paraId="25D51FE2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7C34DB8B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12D7576A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content analysis</w:t>
            </w:r>
          </w:p>
        </w:tc>
        <w:tc>
          <w:tcPr>
            <w:tcW w:w="5686" w:type="dxa"/>
          </w:tcPr>
          <w:p w14:paraId="6A4130FB" w14:textId="77777777" w:rsidR="00F302BF" w:rsidRPr="006058D2" w:rsidRDefault="00F302BF" w:rsidP="00817566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afety and control, indicating needs of continuity, knowledge, and taking responsibility (youth)</w:t>
            </w:r>
          </w:p>
          <w:p w14:paraId="62010538" w14:textId="77777777" w:rsidR="00F302BF" w:rsidRPr="006058D2" w:rsidRDefault="00F302BF" w:rsidP="00817566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afety and trust, indicating needs of continuity</w:t>
            </w:r>
          </w:p>
          <w:p w14:paraId="5C320EBB" w14:textId="77777777" w:rsidR="00F302BF" w:rsidRPr="006058D2" w:rsidRDefault="00F302BF" w:rsidP="00817566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nd shifting responsibility (parents)</w:t>
            </w:r>
          </w:p>
          <w:p w14:paraId="076C1087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3CCB79B1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897EFBB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utalia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20</w:t>
            </w:r>
          </w:p>
        </w:tc>
        <w:tc>
          <w:tcPr>
            <w:tcW w:w="1086" w:type="dxa"/>
          </w:tcPr>
          <w:p w14:paraId="47D48A3C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3FC80D91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descriptive</w:t>
            </w:r>
          </w:p>
        </w:tc>
        <w:tc>
          <w:tcPr>
            <w:tcW w:w="1346" w:type="dxa"/>
          </w:tcPr>
          <w:p w14:paraId="78BD517C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</w:tcPr>
          <w:p w14:paraId="11EBEBC6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Qualitative content analysis </w:t>
            </w:r>
          </w:p>
        </w:tc>
        <w:tc>
          <w:tcPr>
            <w:tcW w:w="5686" w:type="dxa"/>
          </w:tcPr>
          <w:p w14:paraId="22C0C9CC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mmunication technology</w:t>
            </w:r>
          </w:p>
          <w:p w14:paraId="590A59CB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 need for more transition and diabetes education and preparation during transition</w:t>
            </w:r>
          </w:p>
          <w:p w14:paraId="7D23B3E8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 importance and need for social and peer support</w:t>
            </w:r>
          </w:p>
          <w:p w14:paraId="5DB9D273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300B8B62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0BF2DFC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yle, 2015</w:t>
            </w:r>
          </w:p>
        </w:tc>
        <w:tc>
          <w:tcPr>
            <w:tcW w:w="1086" w:type="dxa"/>
          </w:tcPr>
          <w:p w14:paraId="51540F1D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20D49AF6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Grounded theory</w:t>
            </w:r>
          </w:p>
        </w:tc>
        <w:tc>
          <w:tcPr>
            <w:tcW w:w="1346" w:type="dxa"/>
          </w:tcPr>
          <w:p w14:paraId="17499787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 &amp; focus group</w:t>
            </w:r>
          </w:p>
        </w:tc>
        <w:tc>
          <w:tcPr>
            <w:tcW w:w="1818" w:type="dxa"/>
          </w:tcPr>
          <w:p w14:paraId="7D46C671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stant comparative analysis</w:t>
            </w:r>
          </w:p>
        </w:tc>
        <w:tc>
          <w:tcPr>
            <w:tcW w:w="5686" w:type="dxa"/>
          </w:tcPr>
          <w:p w14:paraId="1F37EA4B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 recognition of reprieve</w:t>
            </w:r>
          </w:p>
          <w:p w14:paraId="3F2401DC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ing</w:t>
            </w:r>
          </w:p>
          <w:p w14:paraId="63681AC1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Regimenting</w:t>
            </w:r>
          </w:p>
          <w:p w14:paraId="2BD7430B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ferring power</w:t>
            </w:r>
          </w:p>
          <w:p w14:paraId="7C33CA2B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fining adulthood</w:t>
            </w:r>
          </w:p>
          <w:p w14:paraId="69DFD745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nected autonomy</w:t>
            </w:r>
          </w:p>
          <w:p w14:paraId="4B525173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4E63A57B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6FFEF0E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ouladirad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. 2022</w:t>
            </w:r>
          </w:p>
        </w:tc>
        <w:tc>
          <w:tcPr>
            <w:tcW w:w="1086" w:type="dxa"/>
          </w:tcPr>
          <w:p w14:paraId="73829CDD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74C8ADA3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51BA4106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Interview </w:t>
            </w:r>
          </w:p>
        </w:tc>
        <w:tc>
          <w:tcPr>
            <w:tcW w:w="1818" w:type="dxa"/>
          </w:tcPr>
          <w:p w14:paraId="715D51ED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241CEDA1" w14:textId="77777777" w:rsidR="00F302BF" w:rsidRPr="006058D2" w:rsidRDefault="00F302BF" w:rsidP="00817566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chieving independence</w:t>
            </w:r>
          </w:p>
          <w:p w14:paraId="04D50F23" w14:textId="77777777" w:rsidR="00F302BF" w:rsidRPr="006058D2" w:rsidRDefault="00F302BF" w:rsidP="00817566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mmunication gaps</w:t>
            </w:r>
          </w:p>
          <w:p w14:paraId="7CB2566D" w14:textId="77777777" w:rsidR="00F302BF" w:rsidRPr="006058D2" w:rsidRDefault="00F302BF" w:rsidP="00817566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Loss of significant relationships and environment</w:t>
            </w:r>
          </w:p>
          <w:p w14:paraId="60AA93F3" w14:textId="77777777" w:rsidR="00F302BF" w:rsidRPr="006058D2" w:rsidRDefault="00F302BF" w:rsidP="00817566">
            <w:pPr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ear of uncertainty</w:t>
            </w:r>
          </w:p>
          <w:p w14:paraId="0AFAB0F7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13D0A52E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E777B81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iang, 2021</w:t>
            </w:r>
          </w:p>
        </w:tc>
        <w:tc>
          <w:tcPr>
            <w:tcW w:w="1086" w:type="dxa"/>
          </w:tcPr>
          <w:p w14:paraId="58C9F634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86" w:type="dxa"/>
          </w:tcPr>
          <w:p w14:paraId="56F709C6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5E3EC573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2929A26C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3D48D450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void repeat of past disruptions</w:t>
            </w:r>
          </w:p>
          <w:p w14:paraId="2E05DB0E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ncountering a daunting adult environment</w:t>
            </w:r>
          </w:p>
          <w:p w14:paraId="31B16155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stablish therapeutic alliances</w:t>
            </w:r>
          </w:p>
          <w:p w14:paraId="7CEFCB06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egotiate patient autonomy</w:t>
            </w:r>
          </w:p>
          <w:p w14:paraId="164C9A85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596621B7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0B55460" w14:textId="77777777" w:rsidR="00F302BF" w:rsidRPr="006058D2" w:rsidRDefault="00F302BF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Nicholas, 2018</w:t>
            </w:r>
          </w:p>
        </w:tc>
        <w:tc>
          <w:tcPr>
            <w:tcW w:w="1086" w:type="dxa"/>
          </w:tcPr>
          <w:p w14:paraId="4772A54A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143BED7D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5A129F0A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176C192E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5686" w:type="dxa"/>
          </w:tcPr>
          <w:p w14:paraId="290EA552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cremental shifts to care independence: an aim and a challenge</w:t>
            </w:r>
          </w:p>
          <w:p w14:paraId="31E909B1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ension in stepping back from parental care</w:t>
            </w:r>
          </w:p>
          <w:p w14:paraId="5425890A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ynergistic expectations between youth and parents as a path forward</w:t>
            </w:r>
          </w:p>
          <w:p w14:paraId="3F07383F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Mixed perceptions about healthcare provider roles in transition preparedness</w:t>
            </w:r>
          </w:p>
          <w:p w14:paraId="1305AD25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 “gentler” transfer to adult care</w:t>
            </w:r>
          </w:p>
          <w:p w14:paraId="5BD01944" w14:textId="77777777" w:rsidR="00F302BF" w:rsidRPr="006058D2" w:rsidRDefault="00F302BF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8FC" w:rsidRPr="006058D2" w14:paraId="06D03AC2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8C56B6F" w14:textId="77777777" w:rsidR="002078FC" w:rsidRPr="006058D2" w:rsidRDefault="002078FC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aunsbæk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Knudsen, 2018</w:t>
            </w:r>
          </w:p>
        </w:tc>
        <w:tc>
          <w:tcPr>
            <w:tcW w:w="1086" w:type="dxa"/>
          </w:tcPr>
          <w:p w14:paraId="18B74789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386" w:type="dxa"/>
          </w:tcPr>
          <w:p w14:paraId="4A400DD0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165EC380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4C7EBE4C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ductive content analysis</w:t>
            </w:r>
          </w:p>
        </w:tc>
        <w:tc>
          <w:tcPr>
            <w:tcW w:w="5686" w:type="dxa"/>
          </w:tcPr>
          <w:p w14:paraId="35573750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formation during transition</w:t>
            </w:r>
          </w:p>
          <w:p w14:paraId="6DF1B966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ersonalized care</w:t>
            </w:r>
          </w:p>
          <w:p w14:paraId="6D6266E0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 change of roles</w:t>
            </w:r>
          </w:p>
          <w:p w14:paraId="7311A412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8FC" w:rsidRPr="006058D2" w14:paraId="2D1DC2C2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7777E68" w14:textId="77777777" w:rsidR="002078FC" w:rsidRPr="006058D2" w:rsidRDefault="002078FC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aarijärvi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21</w:t>
            </w:r>
          </w:p>
        </w:tc>
        <w:tc>
          <w:tcPr>
            <w:tcW w:w="1086" w:type="dxa"/>
          </w:tcPr>
          <w:p w14:paraId="4E393D30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386" w:type="dxa"/>
          </w:tcPr>
          <w:p w14:paraId="04ED3960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descriptive</w:t>
            </w:r>
          </w:p>
        </w:tc>
        <w:tc>
          <w:tcPr>
            <w:tcW w:w="1346" w:type="dxa"/>
          </w:tcPr>
          <w:p w14:paraId="1BBED0AC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 &amp; email correspondence</w:t>
            </w:r>
          </w:p>
        </w:tc>
        <w:tc>
          <w:tcPr>
            <w:tcW w:w="1818" w:type="dxa"/>
          </w:tcPr>
          <w:p w14:paraId="02582430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color w:val="2A2A2A"/>
                <w:sz w:val="18"/>
                <w:szCs w:val="18"/>
                <w:shd w:val="clear" w:color="auto" w:fill="FFFFFF"/>
              </w:rPr>
              <w:t>Deductive content analysis and inductive interpretive analysis</w:t>
            </w:r>
          </w:p>
        </w:tc>
        <w:tc>
          <w:tcPr>
            <w:tcW w:w="5686" w:type="dxa"/>
          </w:tcPr>
          <w:p w14:paraId="0A7106C7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xperiences of participating in a person-centered transition program</w:t>
            </w:r>
          </w:p>
        </w:tc>
      </w:tr>
      <w:tr w:rsidR="002078FC" w:rsidRPr="006058D2" w14:paraId="44D811D2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9C55B5D" w14:textId="77777777" w:rsidR="002078FC" w:rsidRPr="006058D2" w:rsidRDefault="002078FC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awin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14</w:t>
            </w:r>
          </w:p>
        </w:tc>
        <w:tc>
          <w:tcPr>
            <w:tcW w:w="1086" w:type="dxa"/>
          </w:tcPr>
          <w:p w14:paraId="534EFA01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17D9DA39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1B9578BA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50453E01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content analysis</w:t>
            </w:r>
          </w:p>
        </w:tc>
        <w:tc>
          <w:tcPr>
            <w:tcW w:w="5686" w:type="dxa"/>
          </w:tcPr>
          <w:p w14:paraId="0B687C51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ositive experience</w:t>
            </w:r>
          </w:p>
          <w:p w14:paraId="4275DBA2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Developing trust</w:t>
            </w:r>
          </w:p>
          <w:p w14:paraId="3E77B623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nexpected benefits</w:t>
            </w:r>
          </w:p>
          <w:p w14:paraId="11931FDB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mmunication</w:t>
            </w:r>
          </w:p>
          <w:p w14:paraId="5439BE71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Potential worries</w:t>
            </w:r>
          </w:p>
          <w:p w14:paraId="464BE37F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uggestions for improvement</w:t>
            </w:r>
          </w:p>
          <w:p w14:paraId="68634EEF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078FC" w:rsidRPr="006058D2" w14:paraId="1AF6201B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791EA8C" w14:textId="77777777" w:rsidR="002078FC" w:rsidRPr="006058D2" w:rsidRDefault="002078FC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ion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enovese, 2021</w:t>
            </w:r>
          </w:p>
        </w:tc>
        <w:tc>
          <w:tcPr>
            <w:tcW w:w="1086" w:type="dxa"/>
          </w:tcPr>
          <w:p w14:paraId="23DFB2F6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386" w:type="dxa"/>
          </w:tcPr>
          <w:p w14:paraId="57E14063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776FF891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Interview </w:t>
            </w:r>
          </w:p>
        </w:tc>
        <w:tc>
          <w:tcPr>
            <w:tcW w:w="1818" w:type="dxa"/>
          </w:tcPr>
          <w:p w14:paraId="1D9FD461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tent categorization</w:t>
            </w:r>
          </w:p>
        </w:tc>
        <w:tc>
          <w:tcPr>
            <w:tcW w:w="5686" w:type="dxa"/>
          </w:tcPr>
          <w:p w14:paraId="17A350E7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nticipate</w:t>
            </w:r>
          </w:p>
          <w:p w14:paraId="6F636237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ccompany</w:t>
            </w:r>
          </w:p>
          <w:p w14:paraId="52BBCFF1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utonomy</w:t>
            </w:r>
          </w:p>
          <w:p w14:paraId="0A25230D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nnouncement</w:t>
            </w:r>
          </w:p>
          <w:p w14:paraId="4DBE5CAC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6058D2" w14:paraId="6F0E3484" w14:textId="77777777" w:rsidTr="00207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90A4C6" w14:textId="0EC16D29" w:rsidR="00F302BF" w:rsidRPr="006058D2" w:rsidRDefault="00F302BF" w:rsidP="00F302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Youth and </w:t>
            </w:r>
            <w:r w:rsidR="00762F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inician</w:t>
            </w:r>
          </w:p>
        </w:tc>
      </w:tr>
      <w:tr w:rsidR="002078FC" w:rsidRPr="006058D2" w14:paraId="5ABE0F5B" w14:textId="77777777" w:rsidTr="00207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</w:tcBorders>
          </w:tcPr>
          <w:p w14:paraId="5E2D6FCB" w14:textId="77777777" w:rsidR="002078FC" w:rsidRPr="006058D2" w:rsidRDefault="002078FC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uang, 201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102698D0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33C123C7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13865653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23AA5724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tent and narrative analyses</w:t>
            </w:r>
          </w:p>
        </w:tc>
        <w:tc>
          <w:tcPr>
            <w:tcW w:w="5686" w:type="dxa"/>
            <w:tcBorders>
              <w:top w:val="single" w:sz="4" w:space="0" w:color="auto"/>
            </w:tcBorders>
          </w:tcPr>
          <w:p w14:paraId="58DDC144" w14:textId="77777777" w:rsidR="002078FC" w:rsidRPr="006058D2" w:rsidRDefault="002078FC" w:rsidP="0081756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58D2">
              <w:rPr>
                <w:sz w:val="18"/>
                <w:szCs w:val="18"/>
              </w:rPr>
              <w:t xml:space="preserve">Transition experiences in the context of relationships among patients, parents, and health care providers                                                     Differences between pediatric and adult-oriented medicine and how these differences inhibit or facilitate transition                                           Identification of transition services that should be provided to young patients who have chronic disease. </w:t>
            </w:r>
          </w:p>
          <w:p w14:paraId="4E4C2897" w14:textId="77777777" w:rsidR="002078FC" w:rsidRPr="006058D2" w:rsidRDefault="002078FC" w:rsidP="0081756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078FC" w:rsidRPr="006058D2" w14:paraId="60CE95C9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9B9DA30" w14:textId="77777777" w:rsidR="002078FC" w:rsidRPr="006058D2" w:rsidRDefault="002078FC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cCurdy, 2006</w:t>
            </w:r>
          </w:p>
        </w:tc>
        <w:tc>
          <w:tcPr>
            <w:tcW w:w="1086" w:type="dxa"/>
          </w:tcPr>
          <w:p w14:paraId="29F4467F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386" w:type="dxa"/>
          </w:tcPr>
          <w:p w14:paraId="1B412E8F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case study</w:t>
            </w:r>
          </w:p>
        </w:tc>
        <w:tc>
          <w:tcPr>
            <w:tcW w:w="1346" w:type="dxa"/>
          </w:tcPr>
          <w:p w14:paraId="2EA3F52C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 &amp; focus group</w:t>
            </w:r>
          </w:p>
        </w:tc>
        <w:tc>
          <w:tcPr>
            <w:tcW w:w="1818" w:type="dxa"/>
          </w:tcPr>
          <w:p w14:paraId="63016EED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Latent content analysis (editorial format)</w:t>
            </w:r>
          </w:p>
        </w:tc>
        <w:tc>
          <w:tcPr>
            <w:tcW w:w="5686" w:type="dxa"/>
          </w:tcPr>
          <w:p w14:paraId="4909610D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re to here</w:t>
            </w:r>
          </w:p>
          <w:p w14:paraId="07DCF93B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Getting ready</w:t>
            </w:r>
          </w:p>
          <w:p w14:paraId="4352072D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rame of mind</w:t>
            </w:r>
          </w:p>
          <w:p w14:paraId="3CEA32C6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Making it easier</w:t>
            </w:r>
          </w:p>
          <w:p w14:paraId="7FAA9F35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Giving back</w:t>
            </w:r>
          </w:p>
          <w:p w14:paraId="4FAAA6D2" w14:textId="77777777" w:rsidR="002078FC" w:rsidRPr="006058D2" w:rsidRDefault="002078FC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8D2" w:rsidRPr="006058D2" w14:paraId="15BEAADE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880C6F8" w14:textId="77777777" w:rsidR="006058D2" w:rsidRPr="006058D2" w:rsidRDefault="006058D2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Mulchan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16</w:t>
            </w:r>
          </w:p>
        </w:tc>
        <w:tc>
          <w:tcPr>
            <w:tcW w:w="1086" w:type="dxa"/>
          </w:tcPr>
          <w:p w14:paraId="4F5DDBC1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5EC455C6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2D1B84E4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13C5F141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2BC4F699" w14:textId="77777777" w:rsidR="006058D2" w:rsidRPr="006058D2" w:rsidRDefault="006058D2" w:rsidP="0081756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6058D2">
              <w:rPr>
                <w:sz w:val="18"/>
                <w:szCs w:val="18"/>
              </w:rPr>
              <w:t>Sociodemographics</w:t>
            </w:r>
            <w:proofErr w:type="spellEnd"/>
            <w:r w:rsidRPr="006058D2">
              <w:rPr>
                <w:sz w:val="18"/>
                <w:szCs w:val="18"/>
              </w:rPr>
              <w:t xml:space="preserve">/culture                                                                      Stigma and lack of awareness                                                                  Medical status/risk and neurocognition/IQ                                                              Health-care system and policies                               Relationships/communication                                                             Knowledge                                                                                             Skills/self-efficacy                                                                          Developmental maturity                                                      Psychosocial/emotions                                                               Goals/motivation                                                                   Beliefs/expectations     </w:t>
            </w:r>
          </w:p>
          <w:p w14:paraId="3E3516F6" w14:textId="77777777" w:rsidR="006058D2" w:rsidRPr="006058D2" w:rsidRDefault="006058D2" w:rsidP="00817566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058D2">
              <w:rPr>
                <w:sz w:val="18"/>
                <w:szCs w:val="18"/>
              </w:rPr>
              <w:t xml:space="preserve">                                                                                          </w:t>
            </w:r>
          </w:p>
        </w:tc>
      </w:tr>
      <w:tr w:rsidR="006058D2" w:rsidRPr="006058D2" w14:paraId="2D3DBAA3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22B93C3" w14:textId="77777777" w:rsidR="006058D2" w:rsidRPr="006058D2" w:rsidRDefault="006058D2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Östlie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07</w:t>
            </w:r>
          </w:p>
        </w:tc>
        <w:tc>
          <w:tcPr>
            <w:tcW w:w="1086" w:type="dxa"/>
          </w:tcPr>
          <w:p w14:paraId="1CD0720A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386" w:type="dxa"/>
          </w:tcPr>
          <w:p w14:paraId="03B3A714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1E1D5BA5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</w:tcPr>
          <w:p w14:paraId="3B0FFEC1" w14:textId="3BB1178A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cript based analysis</w:t>
            </w:r>
          </w:p>
          <w:p w14:paraId="67519750" w14:textId="5533B0BC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6" w:type="dxa"/>
          </w:tcPr>
          <w:p w14:paraId="4026D81E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pability to lead a meaningful adult life</w:t>
            </w:r>
          </w:p>
        </w:tc>
      </w:tr>
      <w:tr w:rsidR="00F302BF" w:rsidRPr="006058D2" w14:paraId="1F1F1FAC" w14:textId="77777777" w:rsidTr="0005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0" w:type="dxa"/>
            <w:gridSpan w:val="6"/>
            <w:tcBorders>
              <w:top w:val="single" w:sz="4" w:space="0" w:color="auto"/>
            </w:tcBorders>
          </w:tcPr>
          <w:p w14:paraId="7C6DE60B" w14:textId="5990CA31" w:rsidR="00F302BF" w:rsidRPr="006058D2" w:rsidRDefault="00F302BF" w:rsidP="00F302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outh, parent</w:t>
            </w:r>
            <w:r w:rsidR="00762F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6058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="00762F6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inician</w:t>
            </w:r>
          </w:p>
        </w:tc>
      </w:tr>
      <w:tr w:rsidR="00F302BF" w:rsidRPr="006058D2" w14:paraId="172C22E1" w14:textId="77777777" w:rsidTr="0005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0" w:type="dxa"/>
            <w:gridSpan w:val="6"/>
            <w:tcBorders>
              <w:top w:val="single" w:sz="4" w:space="0" w:color="auto"/>
            </w:tcBorders>
          </w:tcPr>
          <w:p w14:paraId="099E40E4" w14:textId="77777777" w:rsidR="00F302BF" w:rsidRPr="006058D2" w:rsidRDefault="00F302BF" w:rsidP="00F302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58D2" w:rsidRPr="006058D2" w14:paraId="1C86392F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F5B1CFF" w14:textId="77777777" w:rsidR="006058D2" w:rsidRPr="006058D2" w:rsidRDefault="006058D2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yne, 2019</w:t>
            </w:r>
          </w:p>
        </w:tc>
        <w:tc>
          <w:tcPr>
            <w:tcW w:w="1086" w:type="dxa"/>
          </w:tcPr>
          <w:p w14:paraId="05743510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386" w:type="dxa"/>
          </w:tcPr>
          <w:p w14:paraId="562452CB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4A89277D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0ABCB5EA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ductive thematic analysis</w:t>
            </w:r>
          </w:p>
        </w:tc>
        <w:tc>
          <w:tcPr>
            <w:tcW w:w="5686" w:type="dxa"/>
          </w:tcPr>
          <w:p w14:paraId="049B7AC6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process and preparation</w:t>
            </w:r>
          </w:p>
          <w:p w14:paraId="5BC1AA36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Expectations of adult services</w:t>
            </w:r>
          </w:p>
          <w:p w14:paraId="2FABC0DF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to adult services-a culture shock</w:t>
            </w:r>
          </w:p>
          <w:p w14:paraId="6B12EA06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lourishing or floundering in new roles</w:t>
            </w:r>
          </w:p>
          <w:p w14:paraId="4FA8DF2A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8D2" w:rsidRPr="006058D2" w14:paraId="2C54C031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44C7B44" w14:textId="77777777" w:rsidR="006058D2" w:rsidRPr="006058D2" w:rsidRDefault="006058D2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rawford, 2021</w:t>
            </w:r>
          </w:p>
        </w:tc>
        <w:tc>
          <w:tcPr>
            <w:tcW w:w="1086" w:type="dxa"/>
          </w:tcPr>
          <w:p w14:paraId="6521CC92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86" w:type="dxa"/>
          </w:tcPr>
          <w:p w14:paraId="5CB1FA51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Qualitative descriptive</w:t>
            </w:r>
          </w:p>
        </w:tc>
        <w:tc>
          <w:tcPr>
            <w:tcW w:w="1346" w:type="dxa"/>
          </w:tcPr>
          <w:p w14:paraId="32DCEA3D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 &amp; focus group</w:t>
            </w:r>
          </w:p>
        </w:tc>
        <w:tc>
          <w:tcPr>
            <w:tcW w:w="1818" w:type="dxa"/>
          </w:tcPr>
          <w:p w14:paraId="601306D1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54F965E7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Reluctance to let go</w:t>
            </w:r>
          </w:p>
          <w:p w14:paraId="7EC730EC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ping with the inevitable transition to adult care</w:t>
            </w:r>
          </w:p>
          <w:p w14:paraId="3AACBE0D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Enhancing adolescents and young adult’s </w:t>
            </w:r>
            <w:proofErr w:type="spellStart"/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self care</w:t>
            </w:r>
            <w:proofErr w:type="spellEnd"/>
          </w:p>
          <w:p w14:paraId="1003DD5B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to adulthood</w:t>
            </w:r>
          </w:p>
          <w:p w14:paraId="7F4F9D5C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8D2" w:rsidRPr="006058D2" w14:paraId="327ACD13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8AEF810" w14:textId="77777777" w:rsidR="006058D2" w:rsidRPr="006058D2" w:rsidRDefault="006058D2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ay, 2015</w:t>
            </w:r>
          </w:p>
        </w:tc>
        <w:tc>
          <w:tcPr>
            <w:tcW w:w="1086" w:type="dxa"/>
          </w:tcPr>
          <w:p w14:paraId="4B6F5CAC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0A430AAE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48FD60AB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Focus group</w:t>
            </w:r>
          </w:p>
        </w:tc>
        <w:tc>
          <w:tcPr>
            <w:tcW w:w="1818" w:type="dxa"/>
          </w:tcPr>
          <w:p w14:paraId="3B726773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ntent analysis (social constructivist framework)</w:t>
            </w:r>
          </w:p>
        </w:tc>
        <w:tc>
          <w:tcPr>
            <w:tcW w:w="5686" w:type="dxa"/>
          </w:tcPr>
          <w:p w14:paraId="2EF76CC3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Concerns about receiving poorer quality of care in the adult setting is a barrier to transfer                 </w:t>
            </w:r>
          </w:p>
          <w:p w14:paraId="65144157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High parent involvement serves as a barrier to the development of youth self-management skills              </w:t>
            </w:r>
          </w:p>
          <w:p w14:paraId="551B91E7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Finances and insurance are a big concern                                         </w:t>
            </w:r>
          </w:p>
          <w:p w14:paraId="1DB928F5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Transfer to adult care represents a loss of valued relationships with pediatric providers </w:t>
            </w:r>
          </w:p>
          <w:p w14:paraId="6364F0E8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8D2" w:rsidRPr="006058D2" w14:paraId="61C2892D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44C0242" w14:textId="77777777" w:rsidR="006058D2" w:rsidRPr="006058D2" w:rsidRDefault="006058D2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iss, 2005</w:t>
            </w:r>
          </w:p>
        </w:tc>
        <w:tc>
          <w:tcPr>
            <w:tcW w:w="1086" w:type="dxa"/>
          </w:tcPr>
          <w:p w14:paraId="52FF9470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386" w:type="dxa"/>
          </w:tcPr>
          <w:p w14:paraId="31EE6D32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22DFEF35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 &amp; focus group</w:t>
            </w:r>
          </w:p>
        </w:tc>
        <w:tc>
          <w:tcPr>
            <w:tcW w:w="1818" w:type="dxa"/>
          </w:tcPr>
          <w:p w14:paraId="03E88825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arrative analysis (for focus group data only); interview analysis not reported</w:t>
            </w:r>
          </w:p>
        </w:tc>
        <w:tc>
          <w:tcPr>
            <w:tcW w:w="5686" w:type="dxa"/>
          </w:tcPr>
          <w:p w14:paraId="0ABB9649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services</w:t>
            </w:r>
          </w:p>
          <w:p w14:paraId="598133C1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Healthcare systems</w:t>
            </w:r>
          </w:p>
          <w:p w14:paraId="4CAB46A8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narratives</w:t>
            </w:r>
          </w:p>
        </w:tc>
      </w:tr>
      <w:tr w:rsidR="006058D2" w:rsidRPr="006058D2" w14:paraId="7F60C0A2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1FBF8C1" w14:textId="77777777" w:rsidR="006058D2" w:rsidRPr="006058D2" w:rsidRDefault="006058D2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vanStaa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011</w:t>
            </w:r>
          </w:p>
        </w:tc>
        <w:tc>
          <w:tcPr>
            <w:tcW w:w="1086" w:type="dxa"/>
          </w:tcPr>
          <w:p w14:paraId="5A82D3D6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386" w:type="dxa"/>
          </w:tcPr>
          <w:p w14:paraId="68059CC5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3A5C1E37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terview</w:t>
            </w:r>
          </w:p>
        </w:tc>
        <w:tc>
          <w:tcPr>
            <w:tcW w:w="1818" w:type="dxa"/>
          </w:tcPr>
          <w:p w14:paraId="7AFFE5FD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  <w:tc>
          <w:tcPr>
            <w:tcW w:w="5686" w:type="dxa"/>
          </w:tcPr>
          <w:p w14:paraId="46271C16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Leaving pediatric care is a logical step</w:t>
            </w:r>
          </w:p>
          <w:p w14:paraId="656D5786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Transition is complicated by cultural gaps between pediatric and adult services</w:t>
            </w:r>
          </w:p>
          <w:p w14:paraId="2EC3A039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tter patient and parent preparation</w:t>
            </w:r>
          </w:p>
          <w:p w14:paraId="21E67DCE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Better organization and communication between pediatric and adult care</w:t>
            </w:r>
          </w:p>
          <w:p w14:paraId="22750C2C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58D2" w:rsidRPr="006058D2" w14:paraId="3F222E68" w14:textId="77777777" w:rsidTr="008175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33BAF88" w14:textId="77777777" w:rsidR="006058D2" w:rsidRPr="006058D2" w:rsidRDefault="006058D2" w:rsidP="0081756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Wilson, 2022</w:t>
            </w:r>
          </w:p>
        </w:tc>
        <w:tc>
          <w:tcPr>
            <w:tcW w:w="1086" w:type="dxa"/>
          </w:tcPr>
          <w:p w14:paraId="73C9B3A5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1386" w:type="dxa"/>
          </w:tcPr>
          <w:p w14:paraId="1BFDA679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346" w:type="dxa"/>
          </w:tcPr>
          <w:p w14:paraId="6CE8283A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Interview </w:t>
            </w:r>
          </w:p>
        </w:tc>
        <w:tc>
          <w:tcPr>
            <w:tcW w:w="1818" w:type="dxa"/>
          </w:tcPr>
          <w:p w14:paraId="215C22B9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Inductive thematic analysis</w:t>
            </w:r>
          </w:p>
        </w:tc>
        <w:tc>
          <w:tcPr>
            <w:tcW w:w="5686" w:type="dxa"/>
          </w:tcPr>
          <w:p w14:paraId="66ACCB2D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ommunication</w:t>
            </w:r>
          </w:p>
          <w:p w14:paraId="0DFB717D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pability</w:t>
            </w:r>
          </w:p>
          <w:p w14:paraId="023D90B8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Continuity </w:t>
            </w:r>
          </w:p>
          <w:p w14:paraId="0EE5A130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>Capacity</w:t>
            </w:r>
          </w:p>
          <w:p w14:paraId="1A6566B7" w14:textId="77777777" w:rsidR="006058D2" w:rsidRPr="006058D2" w:rsidRDefault="006058D2" w:rsidP="008175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02BF" w:rsidRPr="00F51390" w14:paraId="033FB7EF" w14:textId="77777777" w:rsidTr="000554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0" w:type="dxa"/>
            <w:gridSpan w:val="6"/>
            <w:tcBorders>
              <w:top w:val="single" w:sz="4" w:space="0" w:color="auto"/>
            </w:tcBorders>
          </w:tcPr>
          <w:p w14:paraId="2C3EE0B8" w14:textId="19EC52BA" w:rsidR="00F302BF" w:rsidRPr="00F51390" w:rsidRDefault="00F302BF" w:rsidP="00F302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ly</w:t>
            </w:r>
            <w:proofErr w:type="spellEnd"/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extracted findings/ aims relevant to healthcare transition</w:t>
            </w:r>
            <w:r w:rsidRPr="006058D2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6058D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R= Not Reported, US= United States, UK= United Kingdom</w:t>
            </w:r>
          </w:p>
        </w:tc>
      </w:tr>
    </w:tbl>
    <w:p w14:paraId="570C9E19" w14:textId="77777777" w:rsidR="0016355F" w:rsidRDefault="0016355F"/>
    <w:sectPr w:rsidR="0016355F" w:rsidSect="00613E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EEA"/>
    <w:rsid w:val="00014189"/>
    <w:rsid w:val="00014513"/>
    <w:rsid w:val="00015664"/>
    <w:rsid w:val="000554B6"/>
    <w:rsid w:val="000600B5"/>
    <w:rsid w:val="00067A9B"/>
    <w:rsid w:val="00081BC2"/>
    <w:rsid w:val="0008440C"/>
    <w:rsid w:val="00091291"/>
    <w:rsid w:val="00096EBC"/>
    <w:rsid w:val="000B74EE"/>
    <w:rsid w:val="000D7354"/>
    <w:rsid w:val="000F26BB"/>
    <w:rsid w:val="000F6383"/>
    <w:rsid w:val="0013481B"/>
    <w:rsid w:val="0016355F"/>
    <w:rsid w:val="001647D1"/>
    <w:rsid w:val="0018704E"/>
    <w:rsid w:val="001B0EEA"/>
    <w:rsid w:val="001B2296"/>
    <w:rsid w:val="001B6E38"/>
    <w:rsid w:val="001C32B8"/>
    <w:rsid w:val="001D71D3"/>
    <w:rsid w:val="001E3FFD"/>
    <w:rsid w:val="00201798"/>
    <w:rsid w:val="00202BD9"/>
    <w:rsid w:val="00207748"/>
    <w:rsid w:val="002078FC"/>
    <w:rsid w:val="002148C6"/>
    <w:rsid w:val="00253F8A"/>
    <w:rsid w:val="00273D85"/>
    <w:rsid w:val="002853FA"/>
    <w:rsid w:val="002C1C73"/>
    <w:rsid w:val="002C2A53"/>
    <w:rsid w:val="002C4370"/>
    <w:rsid w:val="002D1708"/>
    <w:rsid w:val="002D2AE6"/>
    <w:rsid w:val="002D51CE"/>
    <w:rsid w:val="002E7C50"/>
    <w:rsid w:val="002F38BB"/>
    <w:rsid w:val="00303EE9"/>
    <w:rsid w:val="00327680"/>
    <w:rsid w:val="00391BD0"/>
    <w:rsid w:val="003966D1"/>
    <w:rsid w:val="003A5511"/>
    <w:rsid w:val="003B2F12"/>
    <w:rsid w:val="003B3AAB"/>
    <w:rsid w:val="003D4807"/>
    <w:rsid w:val="003E2FFD"/>
    <w:rsid w:val="004060D6"/>
    <w:rsid w:val="00455074"/>
    <w:rsid w:val="00462458"/>
    <w:rsid w:val="004765A9"/>
    <w:rsid w:val="0048430B"/>
    <w:rsid w:val="004977C9"/>
    <w:rsid w:val="004C6493"/>
    <w:rsid w:val="004E3901"/>
    <w:rsid w:val="004F39DC"/>
    <w:rsid w:val="00501559"/>
    <w:rsid w:val="00535AD6"/>
    <w:rsid w:val="00544D91"/>
    <w:rsid w:val="00547370"/>
    <w:rsid w:val="00554F39"/>
    <w:rsid w:val="00565AB8"/>
    <w:rsid w:val="00580948"/>
    <w:rsid w:val="00583B3B"/>
    <w:rsid w:val="005F3716"/>
    <w:rsid w:val="005F49A3"/>
    <w:rsid w:val="006058D2"/>
    <w:rsid w:val="00613EEA"/>
    <w:rsid w:val="00622939"/>
    <w:rsid w:val="00633B0E"/>
    <w:rsid w:val="00656620"/>
    <w:rsid w:val="00667ED4"/>
    <w:rsid w:val="00674DE5"/>
    <w:rsid w:val="006A6FF1"/>
    <w:rsid w:val="006B2E07"/>
    <w:rsid w:val="006C4E6C"/>
    <w:rsid w:val="00713259"/>
    <w:rsid w:val="00762F65"/>
    <w:rsid w:val="007979A8"/>
    <w:rsid w:val="007B35A0"/>
    <w:rsid w:val="008034FC"/>
    <w:rsid w:val="008402D1"/>
    <w:rsid w:val="00850553"/>
    <w:rsid w:val="00870663"/>
    <w:rsid w:val="00881F0D"/>
    <w:rsid w:val="008B57B5"/>
    <w:rsid w:val="008C55FA"/>
    <w:rsid w:val="00951B96"/>
    <w:rsid w:val="00955054"/>
    <w:rsid w:val="009723C0"/>
    <w:rsid w:val="00985762"/>
    <w:rsid w:val="009A03E5"/>
    <w:rsid w:val="009B2ABB"/>
    <w:rsid w:val="009B6339"/>
    <w:rsid w:val="009C2C7E"/>
    <w:rsid w:val="009C6307"/>
    <w:rsid w:val="009D0D89"/>
    <w:rsid w:val="009E2613"/>
    <w:rsid w:val="00A14798"/>
    <w:rsid w:val="00A15F43"/>
    <w:rsid w:val="00A507F9"/>
    <w:rsid w:val="00A527FC"/>
    <w:rsid w:val="00A55643"/>
    <w:rsid w:val="00A80593"/>
    <w:rsid w:val="00AB050F"/>
    <w:rsid w:val="00B15660"/>
    <w:rsid w:val="00B4169D"/>
    <w:rsid w:val="00B46D39"/>
    <w:rsid w:val="00B571ED"/>
    <w:rsid w:val="00B73356"/>
    <w:rsid w:val="00B75303"/>
    <w:rsid w:val="00B75FF6"/>
    <w:rsid w:val="00B814F6"/>
    <w:rsid w:val="00B84E38"/>
    <w:rsid w:val="00B9792C"/>
    <w:rsid w:val="00BA5BD0"/>
    <w:rsid w:val="00BC3950"/>
    <w:rsid w:val="00BC776B"/>
    <w:rsid w:val="00BE546C"/>
    <w:rsid w:val="00BF28B5"/>
    <w:rsid w:val="00BF57E1"/>
    <w:rsid w:val="00C01002"/>
    <w:rsid w:val="00C04A23"/>
    <w:rsid w:val="00C31EDF"/>
    <w:rsid w:val="00C41714"/>
    <w:rsid w:val="00C72437"/>
    <w:rsid w:val="00C92FEF"/>
    <w:rsid w:val="00CB5644"/>
    <w:rsid w:val="00CC739C"/>
    <w:rsid w:val="00CE4EA9"/>
    <w:rsid w:val="00CE7613"/>
    <w:rsid w:val="00CF55C2"/>
    <w:rsid w:val="00D2159A"/>
    <w:rsid w:val="00D34179"/>
    <w:rsid w:val="00D44952"/>
    <w:rsid w:val="00D70D81"/>
    <w:rsid w:val="00DE02C5"/>
    <w:rsid w:val="00DE386C"/>
    <w:rsid w:val="00E2752C"/>
    <w:rsid w:val="00E451A6"/>
    <w:rsid w:val="00E532A6"/>
    <w:rsid w:val="00E56699"/>
    <w:rsid w:val="00E70F37"/>
    <w:rsid w:val="00E7530F"/>
    <w:rsid w:val="00E918E7"/>
    <w:rsid w:val="00E94DA1"/>
    <w:rsid w:val="00EB1233"/>
    <w:rsid w:val="00ED40ED"/>
    <w:rsid w:val="00EF16EA"/>
    <w:rsid w:val="00F01F22"/>
    <w:rsid w:val="00F302BF"/>
    <w:rsid w:val="00F47BF8"/>
    <w:rsid w:val="00F51390"/>
    <w:rsid w:val="00F536D0"/>
    <w:rsid w:val="00F7060E"/>
    <w:rsid w:val="00FA2708"/>
    <w:rsid w:val="00FD2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AE887"/>
  <w15:chartTrackingRefBased/>
  <w15:docId w15:val="{04AB81EF-059F-BD45-BC3C-C22E7C82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E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613EE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613EE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85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3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3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6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7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9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1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9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6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2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2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5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3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4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3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4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5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4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2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1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04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3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4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35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1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7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9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51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2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4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9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4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8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40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3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4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6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8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2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0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7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1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2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1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1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84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8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9</Pages>
  <Words>2529</Words>
  <Characters>1441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South</dc:creator>
  <cp:keywords/>
  <dc:description/>
  <cp:lastModifiedBy>Katherine South</cp:lastModifiedBy>
  <cp:revision>7</cp:revision>
  <dcterms:created xsi:type="dcterms:W3CDTF">2022-11-01T20:11:00Z</dcterms:created>
  <dcterms:modified xsi:type="dcterms:W3CDTF">2023-04-25T13:44:00Z</dcterms:modified>
</cp:coreProperties>
</file>